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W w:w="4784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964"/>
        <w:gridCol w:w="876"/>
        <w:gridCol w:w="1279"/>
        <w:gridCol w:w="1346"/>
        <w:gridCol w:w="1327"/>
        <w:gridCol w:w="1739"/>
        <w:gridCol w:w="1149"/>
        <w:gridCol w:w="1151"/>
        <w:gridCol w:w="1202"/>
        <w:gridCol w:w="1167"/>
      </w:tblGrid>
      <w:tr w:rsidR="00F70713" w:rsidRPr="000032FA" w14:paraId="1C59348D" w14:textId="77777777" w:rsidTr="00F70713">
        <w:trPr>
          <w:trHeight w:val="20"/>
          <w:jc w:val="center"/>
        </w:trPr>
        <w:tc>
          <w:tcPr>
            <w:tcW w:w="43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7B3188C" w14:textId="430FBB5D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 xml:space="preserve">Group 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CC17997" w14:textId="739162A3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Time after CAR-T infustion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281AE" w14:textId="7D94B498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ende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5B25F" w14:textId="721F88D0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Numbe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8CF44" w14:textId="10CC7598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Blood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414A1" w14:textId="6B9E7F6A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one marrow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855C7" w14:textId="17A24CB3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bookmarkStart w:id="0" w:name="_Hlk57707660"/>
            <w:r>
              <w:rPr>
                <w:rFonts w:ascii="Times New Roman" w:hAnsi="Times New Roman" w:cs="Times New Roman"/>
                <w:snapToGrid w:val="0"/>
                <w:szCs w:val="21"/>
              </w:rPr>
              <w:t>Mesenteric lympho node</w:t>
            </w:r>
            <w:bookmarkEnd w:id="0"/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FA5B5" w14:textId="104269A2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iver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50295" w14:textId="3CAA36CA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pleen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0B9A9" w14:textId="1A62DF99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eart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F76B1" w14:textId="362A77D8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ung</w:t>
            </w:r>
          </w:p>
        </w:tc>
      </w:tr>
      <w:tr w:rsidR="00F70713" w:rsidRPr="000032FA" w14:paraId="68BABF57" w14:textId="77777777" w:rsidTr="00F70713">
        <w:trPr>
          <w:trHeight w:val="20"/>
          <w:jc w:val="center"/>
        </w:trPr>
        <w:tc>
          <w:tcPr>
            <w:tcW w:w="432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36608AF" w14:textId="77777777" w:rsidR="00F70713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ontrol</w:t>
            </w:r>
          </w:p>
          <w:p w14:paraId="2541CD4E" w14:textId="6E1D984B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PBS treated)</w:t>
            </w:r>
          </w:p>
        </w:tc>
        <w:tc>
          <w:tcPr>
            <w:tcW w:w="361" w:type="pct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686DF922" w14:textId="46D6B3ED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h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DFB785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♂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344D6D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21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2F3784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15B45FD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598EC3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6AA52F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AED72D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25A91F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B87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</w:tr>
      <w:tr w:rsidR="00F70713" w:rsidRPr="000032FA" w14:paraId="4D94470E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5F4B4E1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6FF87E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0D373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♀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0CA08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24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1767F8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084CB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74ECE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B1A95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7968A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B05CA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4E057C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</w:tr>
      <w:tr w:rsidR="00F70713" w:rsidRPr="000032FA" w14:paraId="364F6930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4C76D527" w14:textId="77777777" w:rsidR="00F70713" w:rsidRPr="000032FA" w:rsidRDefault="00F70713" w:rsidP="005D645A">
            <w:pPr>
              <w:ind w:firstLine="36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5DC16A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75EDF0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DA0381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Mean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694849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AAEDA6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0FDD44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4C54B0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0F664C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784EFF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05F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</w:tr>
      <w:tr w:rsidR="00F70713" w:rsidRPr="000032FA" w14:paraId="71DCDD72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1F832078" w14:textId="77777777" w:rsidR="00F70713" w:rsidRPr="000032FA" w:rsidRDefault="00F70713" w:rsidP="005D645A">
            <w:pPr>
              <w:ind w:firstLine="360"/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048160C2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998B0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38A34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SD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9C6E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F855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B787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9E12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AB81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52CE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E7D4D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</w:tr>
      <w:tr w:rsidR="00F70713" w:rsidRPr="000032FA" w14:paraId="680C51A6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4128582C" w14:textId="77777777" w:rsidR="00F70713" w:rsidRPr="000032FA" w:rsidRDefault="00F70713" w:rsidP="005D645A">
            <w:pPr>
              <w:ind w:firstLine="360"/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43CB7044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9ECA33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BFFD2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 w:hint="eastAsia"/>
                <w:snapToGrid w:val="0"/>
                <w:szCs w:val="21"/>
              </w:rPr>
              <w:t>CV</w:t>
            </w: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%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5F163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E4D29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6EC53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8FAB6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7F398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CF09F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D665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</w:tr>
      <w:tr w:rsidR="00F70713" w:rsidRPr="000032FA" w14:paraId="36C15D7A" w14:textId="77777777" w:rsidTr="00F70713">
        <w:trPr>
          <w:trHeight w:val="20"/>
          <w:jc w:val="center"/>
        </w:trPr>
        <w:tc>
          <w:tcPr>
            <w:tcW w:w="432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BA54E08" w14:textId="7E34B37D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AR-T</w:t>
            </w:r>
          </w:p>
        </w:tc>
        <w:tc>
          <w:tcPr>
            <w:tcW w:w="361" w:type="pct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4FAF64FE" w14:textId="35C16C21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h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6C2472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♂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631808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39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41DC76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57802B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36.70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80C7B0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1D8618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77.32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6F2F47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82.27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199EA3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10.72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865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398.81</w:t>
            </w:r>
          </w:p>
        </w:tc>
      </w:tr>
      <w:tr w:rsidR="00F70713" w:rsidRPr="000032FA" w14:paraId="6281EF15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332BD3E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36E3DA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403AF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♀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22BC8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42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DA7FDC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188.24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BFC0F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5A9F5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A0B89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9.97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89E45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83.55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08E1C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99.50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3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CC952F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961.08</w:t>
            </w:r>
          </w:p>
        </w:tc>
      </w:tr>
      <w:tr w:rsidR="00F70713" w:rsidRPr="000032FA" w14:paraId="7E6110D9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2DBDD3E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76B4C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303410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EE20BC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Mean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0EB66C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594.12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1D1C53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18.35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786C2C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7EB9EF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28.64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B16418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32.91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FDBDDC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05.11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4AE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679.95</w:t>
            </w:r>
          </w:p>
        </w:tc>
      </w:tr>
      <w:tr w:rsidR="00F70713" w:rsidRPr="000032FA" w14:paraId="72C48E03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CD056FB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A5C8A8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F970B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25BCE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S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F3B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>840.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3D8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67.37 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5244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EB1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72.59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608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11.2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B5D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7.9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E0B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016.63 </w:t>
            </w:r>
          </w:p>
        </w:tc>
      </w:tr>
      <w:tr w:rsidR="00F70713" w:rsidRPr="000032FA" w14:paraId="11D94511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top w:val="nil"/>
              <w:left w:val="nil"/>
            </w:tcBorders>
            <w:shd w:val="clear" w:color="auto" w:fill="auto"/>
            <w:vAlign w:val="center"/>
          </w:tcPr>
          <w:p w14:paraId="7988ED44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503445D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626499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BA1FF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 w:hint="eastAsia"/>
                <w:snapToGrid w:val="0"/>
                <w:szCs w:val="21"/>
              </w:rPr>
              <w:t>CV</w:t>
            </w: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280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>141.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0C0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41.42 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6F411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776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56.43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3F3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90.6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F5B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7.5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A4D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60.52 </w:t>
            </w:r>
          </w:p>
        </w:tc>
      </w:tr>
      <w:tr w:rsidR="00F70713" w:rsidRPr="000032FA" w14:paraId="21170AA3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573B4DC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1924AD4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D2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F17732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♂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1A95F2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40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9B4600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6198.71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7D4552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69.17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7D412B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DDDA90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35.61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EC4842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112.85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40EAE1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DE6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360.60</w:t>
            </w:r>
          </w:p>
        </w:tc>
      </w:tr>
      <w:tr w:rsidR="00F70713" w:rsidRPr="000032FA" w14:paraId="77D386F8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0BFFDF8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22F802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35556C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♀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EDEF4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43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011D0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218.41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C2A1A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93.47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BF776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454830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71.32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AF605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771.51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0EC78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D09B0E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938.98</w:t>
            </w:r>
          </w:p>
        </w:tc>
      </w:tr>
      <w:tr w:rsidR="00F70713" w:rsidRPr="000032FA" w14:paraId="3473DA66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08EDD33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CC362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3463BD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872F13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Mean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C9B93D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708.56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7842C1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81.32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49C985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68E2D7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03.47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7CEED8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942.18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87B8A5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292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149.79</w:t>
            </w:r>
          </w:p>
        </w:tc>
      </w:tr>
      <w:tr w:rsidR="00F70713" w:rsidRPr="000032FA" w14:paraId="07050CC6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B8E4B3A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E8D78B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1E9C8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261EA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S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3A0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3521.6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021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24.24 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78EA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AC1D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45.47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B72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41.3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A1F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8D8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98.13 </w:t>
            </w:r>
          </w:p>
        </w:tc>
      </w:tr>
      <w:tr w:rsidR="00F70713" w:rsidRPr="000032FA" w14:paraId="179CDF72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top w:val="nil"/>
              <w:left w:val="nil"/>
            </w:tcBorders>
            <w:shd w:val="clear" w:color="auto" w:fill="auto"/>
            <w:vAlign w:val="center"/>
          </w:tcPr>
          <w:p w14:paraId="67C7B928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4171A54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5A10D0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43BE9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 w:hint="eastAsia"/>
                <w:snapToGrid w:val="0"/>
                <w:szCs w:val="21"/>
              </w:rPr>
              <w:t>CV</w:t>
            </w: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4C96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94.96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F66F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44.16 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7EA0F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2389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43.94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5605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5.6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E1F3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0FFA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5.93 </w:t>
            </w:r>
          </w:p>
        </w:tc>
      </w:tr>
      <w:tr w:rsidR="00F70713" w:rsidRPr="000032FA" w14:paraId="629D945A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7834E53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204A4FC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D8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DE3C5E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♂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62D3B9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41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053DA9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874.98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BF47D7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D7DE5B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97.34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1E2933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07.91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13E857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676.47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692958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FC3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094.96</w:t>
            </w:r>
          </w:p>
        </w:tc>
      </w:tr>
      <w:tr w:rsidR="00F70713" w:rsidRPr="000032FA" w14:paraId="7E1D6D10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5251358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07E9CE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455701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♀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B9914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44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06F46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5415.56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3DA382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01.12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A9273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68.09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52CDF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21.44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342CB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477.80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A4623D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BLQ</w:t>
            </w:r>
          </w:p>
        </w:tc>
        <w:tc>
          <w:tcPr>
            <w:tcW w:w="43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9599E5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915.90</w:t>
            </w:r>
          </w:p>
        </w:tc>
      </w:tr>
      <w:tr w:rsidR="00F70713" w:rsidRPr="000032FA" w14:paraId="45EE6895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49EDF4D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D61FC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98E59C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51624F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Mean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D9602F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645.27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EFD47C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00.56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5B85D9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32.71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CEC174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14.67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01538D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577.14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9335AB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NA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FB1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005.43</w:t>
            </w:r>
          </w:p>
        </w:tc>
      </w:tr>
      <w:tr w:rsidR="00F70713" w:rsidRPr="000032FA" w14:paraId="03C8D396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62EF8D1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0C4EDB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9F4BB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EAD96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S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0C8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503.5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E03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42.21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B98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91.45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4D7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9.57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DFA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40.4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C1E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440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26.61 </w:t>
            </w:r>
          </w:p>
        </w:tc>
      </w:tr>
      <w:tr w:rsidR="00F70713" w:rsidRPr="000032FA" w14:paraId="6002BCB0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top w:val="nil"/>
              <w:left w:val="nil"/>
            </w:tcBorders>
            <w:shd w:val="clear" w:color="auto" w:fill="auto"/>
            <w:vAlign w:val="center"/>
          </w:tcPr>
          <w:p w14:paraId="4A69D6B1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95E1CCA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835F15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E3591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 w:hint="eastAsia"/>
                <w:snapToGrid w:val="0"/>
                <w:szCs w:val="21"/>
              </w:rPr>
              <w:t>CV</w:t>
            </w: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E4EA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68.6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C419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41.42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D57C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82.27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C8AC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8.34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79F7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8.9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C918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711CD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2.59 </w:t>
            </w:r>
          </w:p>
        </w:tc>
      </w:tr>
      <w:tr w:rsidR="00F70713" w:rsidRPr="000032FA" w14:paraId="3193208C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640D964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784A588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D15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732811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♂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78E3D2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14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6CD8C3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4015.62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688DB8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295.15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B5B3ADD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479.35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5EE023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9802.36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FEC479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8826.16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68338B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618.68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45B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2190.47</w:t>
            </w:r>
          </w:p>
        </w:tc>
      </w:tr>
      <w:tr w:rsidR="00F70713" w:rsidRPr="000032FA" w14:paraId="61C0839C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745474F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719482E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F2FC2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♀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BF5BA6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16320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32BCB1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9163.12</w:t>
            </w:r>
            <w:r>
              <w:rPr>
                <w:rFonts w:ascii="Times New Roman" w:hAnsi="Times New Roman" w:cs="Times New Roman"/>
                <w:snapToGrid w:val="0"/>
                <w:szCs w:val="21"/>
              </w:rPr>
              <w:t>*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1B1EC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890.24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778D1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72.60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6C369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5079.62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979C2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44100.56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4D3D6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4135.33</w:t>
            </w:r>
          </w:p>
        </w:tc>
        <w:tc>
          <w:tcPr>
            <w:tcW w:w="43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338B68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0588.84</w:t>
            </w:r>
          </w:p>
        </w:tc>
      </w:tr>
      <w:tr w:rsidR="00F70713" w:rsidRPr="000032FA" w14:paraId="6A964A61" w14:textId="77777777" w:rsidTr="00F70713">
        <w:trPr>
          <w:trHeight w:val="20"/>
          <w:jc w:val="center"/>
        </w:trPr>
        <w:tc>
          <w:tcPr>
            <w:tcW w:w="432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185D4A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61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3C1AD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ADE232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6F6D3C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Mean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626451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6589.37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535631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092.70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C282E9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825.98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C91509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7440.99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28D6290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36463.36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50AEA2D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2377.00</w:t>
            </w:r>
          </w:p>
        </w:tc>
        <w:tc>
          <w:tcPr>
            <w:tcW w:w="43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C592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16389.65</w:t>
            </w:r>
          </w:p>
        </w:tc>
      </w:tr>
      <w:tr w:rsidR="00F70713" w:rsidRPr="000032FA" w14:paraId="2D7D198D" w14:textId="77777777" w:rsidTr="00F70713">
        <w:trPr>
          <w:trHeight w:val="2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B04B00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39F7B8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13AF1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EF503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S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362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3639.8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3E2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86.32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537B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338.23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40D7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3339.48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5948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0800.6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CAC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486.6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901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5938.54 </w:t>
            </w:r>
          </w:p>
        </w:tc>
      </w:tr>
      <w:tr w:rsidR="00F70713" w:rsidRPr="000032FA" w14:paraId="65CC361D" w14:textId="77777777" w:rsidTr="00F70713">
        <w:trPr>
          <w:trHeight w:val="20"/>
          <w:jc w:val="center"/>
        </w:trPr>
        <w:tc>
          <w:tcPr>
            <w:tcW w:w="4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4A037A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741D36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917BCE" w14:textId="77777777" w:rsidR="00F70713" w:rsidRPr="000032FA" w:rsidRDefault="00F70713" w:rsidP="005D645A">
            <w:pPr>
              <w:jc w:val="center"/>
              <w:rPr>
                <w:snapToGrid w:val="0"/>
                <w:szCs w:val="21"/>
              </w:rPr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4769DA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0032FA">
              <w:rPr>
                <w:rFonts w:ascii="Times New Roman" w:hAnsi="Times New Roman" w:cs="Times New Roman" w:hint="eastAsia"/>
                <w:snapToGrid w:val="0"/>
                <w:szCs w:val="21"/>
              </w:rPr>
              <w:t>CV</w:t>
            </w:r>
            <w:r w:rsidRPr="000032FA">
              <w:rPr>
                <w:rFonts w:ascii="Times New Roman" w:hAnsi="Times New Roman" w:cs="Times New Roman"/>
                <w:snapToGrid w:val="0"/>
                <w:szCs w:val="21"/>
              </w:rPr>
              <w:t>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485C4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1.94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CAB89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9.26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D8003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28.05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4B361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44.88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C1D05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29.6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2571C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104.61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47E3F" w14:textId="77777777" w:rsidR="00F70713" w:rsidRPr="000032FA" w:rsidRDefault="00F70713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32FA">
              <w:rPr>
                <w:rFonts w:ascii="Times New Roman" w:hAnsi="Times New Roman" w:cs="Times New Roman"/>
                <w:color w:val="000000"/>
                <w:szCs w:val="21"/>
              </w:rPr>
              <w:t xml:space="preserve">36.23 </w:t>
            </w:r>
          </w:p>
        </w:tc>
      </w:tr>
    </w:tbl>
    <w:p w14:paraId="55A58329" w14:textId="24DFC595" w:rsidR="0082624C" w:rsidRDefault="00F70713" w:rsidP="00F70713">
      <w:pPr>
        <w:jc w:val="center"/>
        <w:rPr>
          <w:rFonts w:ascii="Times New Roman" w:hAnsi="Times New Roman" w:cs="Times New Roman"/>
          <w:b/>
          <w:bCs/>
        </w:rPr>
      </w:pPr>
      <w:r w:rsidRPr="00F70713">
        <w:rPr>
          <w:rFonts w:ascii="Times New Roman" w:hAnsi="Times New Roman" w:cs="Times New Roman"/>
          <w:b/>
          <w:bCs/>
        </w:rPr>
        <w:t xml:space="preserve">Table 1. </w:t>
      </w:r>
      <w:r w:rsidR="001D1732">
        <w:rPr>
          <w:rFonts w:ascii="Times New Roman" w:hAnsi="Times New Roman" w:cs="Times New Roman"/>
          <w:b/>
          <w:bCs/>
        </w:rPr>
        <w:t>D</w:t>
      </w:r>
      <w:r w:rsidRPr="00F70713">
        <w:rPr>
          <w:rFonts w:ascii="Times New Roman" w:hAnsi="Times New Roman" w:cs="Times New Roman"/>
          <w:b/>
          <w:bCs/>
        </w:rPr>
        <w:t>istribution of CAR-T cells in NCG mice</w:t>
      </w:r>
    </w:p>
    <w:p w14:paraId="69DD2FC6" w14:textId="5FB354C7" w:rsidR="00E12BBB" w:rsidRDefault="00E12BBB" w:rsidP="00F70713">
      <w:pPr>
        <w:jc w:val="center"/>
        <w:rPr>
          <w:rFonts w:ascii="Times New Roman" w:hAnsi="Times New Roman" w:cs="Times New Roman"/>
          <w:b/>
          <w:bCs/>
        </w:rPr>
      </w:pPr>
      <w:r w:rsidRPr="00E12BBB">
        <w:rPr>
          <w:rFonts w:ascii="Times New Roman" w:hAnsi="Times New Roman" w:cs="Times New Roman" w:hint="eastAsia"/>
          <w:sz w:val="18"/>
          <w:szCs w:val="18"/>
        </w:rPr>
        <w:t>(</w:t>
      </w:r>
      <w:r w:rsidRPr="00E12BBB">
        <w:rPr>
          <w:rFonts w:ascii="Times New Roman" w:hAnsi="Times New Roman" w:cs="Times New Roman"/>
          <w:sz w:val="18"/>
          <w:szCs w:val="18"/>
        </w:rPr>
        <w:t>BLQ indicates that the concentration is below the quantitative limit of the method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E12BBB">
        <w:rPr>
          <w:rFonts w:ascii="Times New Roman" w:hAnsi="Times New Roman" w:cs="Times New Roman"/>
          <w:sz w:val="18"/>
          <w:szCs w:val="18"/>
        </w:rPr>
        <w:t>NA represents data that cannot be supplied or calculated</w:t>
      </w:r>
      <w:r>
        <w:rPr>
          <w:rFonts w:ascii="Times New Roman" w:hAnsi="Times New Roman" w:cs="Times New Roman"/>
          <w:sz w:val="18"/>
          <w:szCs w:val="18"/>
        </w:rPr>
        <w:t>; “</w:t>
      </w:r>
      <w:r w:rsidRPr="00E12BBB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”</w:t>
      </w:r>
      <w:r w:rsidRPr="00E12BBB">
        <w:rPr>
          <w:rFonts w:ascii="Times New Roman" w:hAnsi="Times New Roman" w:cs="Times New Roman"/>
          <w:sz w:val="18"/>
          <w:szCs w:val="18"/>
        </w:rPr>
        <w:t xml:space="preserve"> means the sample nucleic acid extraction is not qualified</w:t>
      </w:r>
      <w:r>
        <w:rPr>
          <w:rFonts w:ascii="Times New Roman" w:hAnsi="Times New Roman" w:cs="Times New Roman"/>
          <w:b/>
          <w:bCs/>
        </w:rPr>
        <w:t>)</w:t>
      </w:r>
    </w:p>
    <w:p w14:paraId="3F60B486" w14:textId="77777777" w:rsidR="00E87A4A" w:rsidRDefault="00E87A4A" w:rsidP="00E87A4A">
      <w:pPr>
        <w:widowControl/>
        <w:jc w:val="left"/>
        <w:rPr>
          <w:rFonts w:ascii="Times New Roman" w:hAnsi="Times New Roman" w:cs="Times New Roman"/>
          <w:b/>
          <w:bCs/>
        </w:rPr>
        <w:sectPr w:rsidR="00E87A4A" w:rsidSect="00F7071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56"/>
        <w:gridCol w:w="1574"/>
        <w:gridCol w:w="1369"/>
        <w:gridCol w:w="1728"/>
        <w:gridCol w:w="1879"/>
      </w:tblGrid>
      <w:tr w:rsidR="00E87A4A" w:rsidRPr="00E87A4A" w14:paraId="16117B48" w14:textId="77777777" w:rsidTr="00E87A4A">
        <w:trPr>
          <w:trHeight w:val="255"/>
        </w:trPr>
        <w:tc>
          <w:tcPr>
            <w:tcW w:w="10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0904C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lastRenderedPageBreak/>
              <w:t>Tissue</w:t>
            </w:r>
          </w:p>
        </w:tc>
        <w:tc>
          <w:tcPr>
            <w:tcW w:w="9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C79E4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N_Samples*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833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T</w:t>
            </w:r>
            <w:r w:rsidRPr="00E87A4A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8DB5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C</w:t>
            </w:r>
            <w:r w:rsidRPr="00E87A4A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11EE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AUC</w:t>
            </w:r>
            <w:r w:rsidRPr="00E87A4A">
              <w:rPr>
                <w:rFonts w:ascii="Times New Roman" w:hAnsi="Times New Roman" w:cs="Times New Roman"/>
                <w:szCs w:val="21"/>
                <w:vertAlign w:val="subscript"/>
              </w:rPr>
              <w:t>last</w:t>
            </w:r>
          </w:p>
        </w:tc>
      </w:tr>
      <w:tr w:rsidR="00E87A4A" w:rsidRPr="00E87A4A" w14:paraId="2ED6AF71" w14:textId="77777777" w:rsidTr="00E87A4A">
        <w:trPr>
          <w:trHeight w:val="255"/>
        </w:trPr>
        <w:tc>
          <w:tcPr>
            <w:tcW w:w="10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33164" w14:textId="77777777" w:rsidR="00E87A4A" w:rsidRPr="00E87A4A" w:rsidRDefault="00E87A4A" w:rsidP="005D64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A9C4F" w14:textId="77777777" w:rsidR="00E87A4A" w:rsidRPr="00E87A4A" w:rsidRDefault="00E87A4A" w:rsidP="005D64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7617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1FB4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{copies/μg}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23F1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h*{copies/μg}</w:t>
            </w:r>
          </w:p>
        </w:tc>
      </w:tr>
      <w:tr w:rsidR="00E87A4A" w:rsidRPr="00E87A4A" w14:paraId="34DE2274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4230" w14:textId="16CB892B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plee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7DC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2678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915F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36463.36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EA2A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3389480.85 </w:t>
            </w:r>
          </w:p>
        </w:tc>
      </w:tr>
      <w:tr w:rsidR="00E87A4A" w:rsidRPr="00E87A4A" w14:paraId="423FA01C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83C6" w14:textId="5B5DFDD3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lood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0F48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1A85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03B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6589.37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EF3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2275254.84 </w:t>
            </w:r>
          </w:p>
        </w:tc>
      </w:tr>
      <w:tr w:rsidR="00E87A4A" w:rsidRPr="00E87A4A" w14:paraId="41538189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383A" w14:textId="49BB4F8F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un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CBAE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BE68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0B7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6389.65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934B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648594.76 </w:t>
            </w:r>
          </w:p>
        </w:tc>
      </w:tr>
      <w:tr w:rsidR="00E87A4A" w:rsidRPr="00E87A4A" w14:paraId="5D36FBC6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34B8" w14:textId="038EBB01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idney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496B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47CB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9E3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5671.35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2359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952786.80 </w:t>
            </w:r>
          </w:p>
        </w:tc>
      </w:tr>
      <w:tr w:rsidR="00E87A4A" w:rsidRPr="00E87A4A" w14:paraId="4329C605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D118" w14:textId="6DB5EBBB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ver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4A5A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739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1819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7440.99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2803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653011.64 </w:t>
            </w:r>
          </w:p>
        </w:tc>
      </w:tr>
      <w:tr w:rsidR="00E87A4A" w:rsidRPr="00E87A4A" w14:paraId="526ED4C0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79DF" w14:textId="7EA1BA18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ar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2180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FBE5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7C93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2377.00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DAF6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413428.98 </w:t>
            </w:r>
          </w:p>
        </w:tc>
      </w:tr>
      <w:tr w:rsidR="00E87A4A" w:rsidRPr="00E87A4A" w14:paraId="61A03D86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AB3C" w14:textId="7ABB910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ne marrow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DC56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AA48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65B2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3092.70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39D3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300103.26 </w:t>
            </w:r>
          </w:p>
        </w:tc>
      </w:tr>
      <w:tr w:rsidR="00E87A4A" w:rsidRPr="00E87A4A" w14:paraId="473C7A9B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30C5" w14:textId="53749E68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omach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F68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9A75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2D89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154.86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8A1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94016.48 </w:t>
            </w:r>
          </w:p>
        </w:tc>
      </w:tr>
      <w:tr w:rsidR="00E87A4A" w:rsidRPr="00E87A4A" w14:paraId="7FD064B1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5848" w14:textId="49941ACA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966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904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4B3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825.98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C459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92477.60 </w:t>
            </w:r>
          </w:p>
        </w:tc>
      </w:tr>
      <w:tr w:rsidR="00E87A4A" w:rsidRPr="00E87A4A" w14:paraId="7AEAF931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CBF" w14:textId="2595CD6D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Epididymis/uteru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94BB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A1D3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F7F7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937.16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902D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57442.88 </w:t>
            </w:r>
          </w:p>
        </w:tc>
      </w:tr>
      <w:tr w:rsidR="00E87A4A" w:rsidRPr="00E87A4A" w14:paraId="1461EF5E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CDC1" w14:textId="2F28E21C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ladder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FD1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4270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9089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326.31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CD68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54820.08 </w:t>
            </w:r>
          </w:p>
        </w:tc>
      </w:tr>
      <w:tr w:rsidR="00E87A4A" w:rsidRPr="00E87A4A" w14:paraId="0A4A7DAD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A1CC" w14:textId="369CCF6D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Testis/ovary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EE0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30F5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E8B7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322.05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99C9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54104.40 </w:t>
            </w:r>
          </w:p>
        </w:tc>
      </w:tr>
      <w:tr w:rsidR="00E87A4A" w:rsidRPr="00E87A4A" w14:paraId="6A27815D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1E87" w14:textId="197BFD29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testin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023A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51A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EB9B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224.53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65E2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37721.04 </w:t>
            </w:r>
          </w:p>
        </w:tc>
      </w:tr>
      <w:tr w:rsidR="00E87A4A" w:rsidRPr="00E87A4A" w14:paraId="5C91CA22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CD11" w14:textId="3BD28A58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pinal cord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B774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B269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34BF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201.52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B9E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36749.28 </w:t>
            </w:r>
          </w:p>
        </w:tc>
      </w:tr>
      <w:tr w:rsidR="00E87A4A" w:rsidRPr="00E87A4A" w14:paraId="410BDC1B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5D1B" w14:textId="3EC78B31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rai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BE16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0D55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0B0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08.03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EB1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25413.96 </w:t>
            </w:r>
          </w:p>
        </w:tc>
      </w:tr>
      <w:tr w:rsidR="00E87A4A" w:rsidRPr="00E87A4A" w14:paraId="7337CB1C" w14:textId="77777777" w:rsidTr="00E87A4A">
        <w:trPr>
          <w:trHeight w:val="255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CD4C" w14:textId="2C5C1A14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scle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E67A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B88E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D815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94.23 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F75D3" w14:textId="77777777" w:rsidR="00E87A4A" w:rsidRPr="00E87A4A" w:rsidRDefault="00E87A4A" w:rsidP="005D6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4A">
              <w:rPr>
                <w:rFonts w:ascii="Times New Roman" w:hAnsi="Times New Roman" w:cs="Times New Roman"/>
                <w:szCs w:val="21"/>
              </w:rPr>
              <w:t xml:space="preserve">15830.64 </w:t>
            </w:r>
          </w:p>
        </w:tc>
      </w:tr>
    </w:tbl>
    <w:p w14:paraId="7E552CAF" w14:textId="3D3EC2CA" w:rsidR="005838DE" w:rsidRDefault="00E87A4A" w:rsidP="00E87A4A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2. </w:t>
      </w:r>
      <w:r w:rsidRPr="00E87A4A">
        <w:rPr>
          <w:rFonts w:ascii="Times New Roman" w:hAnsi="Times New Roman" w:cs="Times New Roman"/>
          <w:b/>
          <w:bCs/>
        </w:rPr>
        <w:t>Tissue distribution parameters in NCG mice</w:t>
      </w:r>
    </w:p>
    <w:p w14:paraId="2BC3A463" w14:textId="36BD41C0" w:rsidR="000E3924" w:rsidRPr="001D1732" w:rsidRDefault="000E3924" w:rsidP="001D1732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1D1732">
        <w:rPr>
          <w:rFonts w:ascii="Times New Roman" w:hAnsi="Times New Roman" w:cs="Times New Roman"/>
          <w:sz w:val="18"/>
          <w:szCs w:val="18"/>
        </w:rPr>
        <w:t>(MLN: Mesenteric lympho node)</w:t>
      </w:r>
    </w:p>
    <w:p w14:paraId="779869C6" w14:textId="77777777" w:rsidR="005838DE" w:rsidRPr="001D1732" w:rsidRDefault="005838DE" w:rsidP="001D173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1D1732">
        <w:rPr>
          <w:rFonts w:ascii="Times New Roman" w:hAnsi="Times New Roman" w:cs="Times New Roman"/>
          <w:szCs w:val="21"/>
        </w:rPr>
        <w:br w:type="page"/>
      </w:r>
    </w:p>
    <w:tbl>
      <w:tblPr>
        <w:tblW w:w="9243" w:type="dxa"/>
        <w:jc w:val="center"/>
        <w:tblLook w:val="04A0" w:firstRow="1" w:lastRow="0" w:firstColumn="1" w:lastColumn="0" w:noHBand="0" w:noVBand="1"/>
      </w:tblPr>
      <w:tblGrid>
        <w:gridCol w:w="1185"/>
        <w:gridCol w:w="912"/>
        <w:gridCol w:w="695"/>
        <w:gridCol w:w="1075"/>
        <w:gridCol w:w="794"/>
        <w:gridCol w:w="794"/>
        <w:gridCol w:w="1003"/>
        <w:gridCol w:w="899"/>
        <w:gridCol w:w="913"/>
        <w:gridCol w:w="973"/>
      </w:tblGrid>
      <w:tr w:rsidR="000D0319" w:rsidRPr="005838DE" w14:paraId="5EA06794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1E448" w14:textId="4B5DF709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ssu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9F60B1" w14:textId="45101696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D4B87" w14:textId="1742CDB1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ype</w:t>
            </w:r>
          </w:p>
        </w:tc>
        <w:tc>
          <w:tcPr>
            <w:tcW w:w="4565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70F4" w14:textId="1889230F" w:rsidR="005838DE" w:rsidRPr="005838DE" w:rsidRDefault="007279E5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</w:t>
            </w:r>
            <w:r w:rsidR="005838D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me after CAR-T infusion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4" w:space="0" w:color="auto"/>
            </w:tcBorders>
          </w:tcPr>
          <w:p w14:paraId="399524A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9ACA0C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0D0319" w:rsidRPr="005838DE" w14:paraId="387B34BF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AB27394" w14:textId="77777777" w:rsidR="005838DE" w:rsidRPr="005838DE" w:rsidRDefault="005838DE" w:rsidP="005D645A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B08D44D" w14:textId="77777777" w:rsidR="005838DE" w:rsidRPr="005838DE" w:rsidRDefault="005838DE" w:rsidP="005D645A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CC55826" w14:textId="77777777" w:rsidR="005838DE" w:rsidRPr="005838DE" w:rsidRDefault="005838DE" w:rsidP="005D645A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2C09" w14:textId="03F87DE3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4848" w14:textId="1318560F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EB64" w14:textId="4653D531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7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0B04" w14:textId="77E4A08B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4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8879" w14:textId="3035538D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8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75721865" w14:textId="3A7325DC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61D026" w14:textId="5544B1D0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56</w:t>
            </w:r>
          </w:p>
        </w:tc>
      </w:tr>
      <w:tr w:rsidR="000D0319" w:rsidRPr="005838DE" w14:paraId="65AA9C7E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4F70" w14:textId="2F57E2B5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a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638A" w14:textId="6BF30FBA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758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B86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48.4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F52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C4E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267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6F5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15.9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20D62B1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235.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40528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410.8 </w:t>
            </w:r>
          </w:p>
        </w:tc>
      </w:tr>
      <w:tr w:rsidR="000D0319" w:rsidRPr="005838DE" w14:paraId="5018C0EA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5D42885B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75EB31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C925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D17D24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49.6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5EAB52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833637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67BBA1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39E4FA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vAlign w:val="center"/>
          </w:tcPr>
          <w:p w14:paraId="3B63ABD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79C3301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935.0 </w:t>
            </w:r>
          </w:p>
        </w:tc>
      </w:tr>
      <w:tr w:rsidR="000D0319" w:rsidRPr="005838DE" w14:paraId="77A306CE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0ADB3D6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D908FD" w14:textId="57C0AF43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A892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FABB22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79.4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8DF242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7A511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686D62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DD2390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vAlign w:val="center"/>
          </w:tcPr>
          <w:p w14:paraId="54E1ED5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641.9 </w:t>
            </w:r>
          </w:p>
        </w:tc>
        <w:tc>
          <w:tcPr>
            <w:tcW w:w="1134" w:type="dxa"/>
            <w:vAlign w:val="center"/>
          </w:tcPr>
          <w:p w14:paraId="7A5A5CB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74.7 </w:t>
            </w:r>
          </w:p>
        </w:tc>
      </w:tr>
      <w:tr w:rsidR="000D0319" w:rsidRPr="005838DE" w14:paraId="7DFF169B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4490DA3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19D0958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5AB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384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7.4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050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4DE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B25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7CE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4F7302C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7652.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3DC01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16.0 </w:t>
            </w:r>
          </w:p>
        </w:tc>
      </w:tr>
      <w:tr w:rsidR="000D0319" w:rsidRPr="005838DE" w14:paraId="0BB2927B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E1339DC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8903" w14:textId="2837FEDE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F4A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BBB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63.9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B27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7E5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9F0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BE1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15.9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2A21429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290.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040EA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142.7 </w:t>
            </w:r>
          </w:p>
        </w:tc>
      </w:tr>
      <w:tr w:rsidR="000D0319" w:rsidRPr="005838DE" w14:paraId="342F2B96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CAA378C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1DEEA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5D7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BF3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1.3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BB4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ACB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BFB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201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12BC937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7820.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72A4F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716.7 </w:t>
            </w:r>
          </w:p>
        </w:tc>
      </w:tr>
      <w:tr w:rsidR="000D0319" w:rsidRPr="005838DE" w14:paraId="6BCEC51F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F881" w14:textId="70263989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v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2CA1" w14:textId="3E3013D6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E61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024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817.6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368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58.8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AF3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53.5 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A63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FA1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54.6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119174E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659.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3FB9F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5133.8 </w:t>
            </w:r>
          </w:p>
        </w:tc>
      </w:tr>
      <w:tr w:rsidR="000D0319" w:rsidRPr="005838DE" w14:paraId="79604A92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766D2886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  <w:hideMark/>
          </w:tcPr>
          <w:p w14:paraId="54B89D08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D1B9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9C847F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178.6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7DE65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17.0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FF9503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A87674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792276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15.1 </w:t>
            </w:r>
          </w:p>
        </w:tc>
        <w:tc>
          <w:tcPr>
            <w:tcW w:w="943" w:type="dxa"/>
            <w:vAlign w:val="center"/>
          </w:tcPr>
          <w:p w14:paraId="7CFF343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50.4 </w:t>
            </w:r>
          </w:p>
        </w:tc>
        <w:tc>
          <w:tcPr>
            <w:tcW w:w="1134" w:type="dxa"/>
            <w:vAlign w:val="center"/>
          </w:tcPr>
          <w:p w14:paraId="65834E5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8770.4 </w:t>
            </w:r>
          </w:p>
        </w:tc>
      </w:tr>
      <w:tr w:rsidR="000D0319" w:rsidRPr="005838DE" w14:paraId="745A2DFE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7E19B86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BC32619" w14:textId="219B6CA5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9643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A6C21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555.9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B6FB41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34.3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75D56E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2DC001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51.8 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CFC24D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943" w:type="dxa"/>
            <w:vAlign w:val="center"/>
          </w:tcPr>
          <w:p w14:paraId="201ECFB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8106.6 </w:t>
            </w:r>
          </w:p>
        </w:tc>
        <w:tc>
          <w:tcPr>
            <w:tcW w:w="1134" w:type="dxa"/>
            <w:vAlign w:val="center"/>
          </w:tcPr>
          <w:p w14:paraId="5914219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4160.6 </w:t>
            </w:r>
          </w:p>
        </w:tc>
      </w:tr>
      <w:tr w:rsidR="000D0319" w:rsidRPr="005838DE" w14:paraId="42D2EED6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2A35EB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07451B1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BF4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E7A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12.0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AC5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67C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A1E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D58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2E4DDE1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1585.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4D76C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1474.8 </w:t>
            </w:r>
          </w:p>
        </w:tc>
      </w:tr>
      <w:tr w:rsidR="000D0319" w:rsidRPr="005838DE" w14:paraId="76DE0249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1215E49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E87D" w14:textId="1C43920F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F8A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C29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712.9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E81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02.7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381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53.5 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992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51.8 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30C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54.6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22C12FC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0327.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53EDF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9647.2 </w:t>
            </w:r>
          </w:p>
        </w:tc>
      </w:tr>
      <w:tr w:rsidR="000D0319" w:rsidRPr="005838DE" w14:paraId="261B2B88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E0AA2A1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90DDAEC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60C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AD3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91.1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9315" w14:textId="77777777" w:rsidR="005838DE" w:rsidRPr="005838DE" w:rsidRDefault="005838DE" w:rsidP="005D645A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09.7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7BC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368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120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15.1 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37FBF58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3041.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072B7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729.3 </w:t>
            </w:r>
          </w:p>
        </w:tc>
      </w:tr>
      <w:tr w:rsidR="000D0319" w:rsidRPr="005838DE" w14:paraId="5E8D26FB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B5D4" w14:textId="7C101AE5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lee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7369" w14:textId="2BC3465B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647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745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D7A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63.6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AAB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00.1 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0D9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2022.7 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F42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2182.3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0DF1991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4862.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8B2EC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7926.5 </w:t>
            </w:r>
          </w:p>
        </w:tc>
      </w:tr>
      <w:tr w:rsidR="000D0319" w:rsidRPr="005838DE" w14:paraId="632E43FB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81D63F7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90F371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8016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ABBA87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C3A85F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99.1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C3333E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57.4 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35BA59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1570.3 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DEDAA4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5765.7 </w:t>
            </w:r>
          </w:p>
        </w:tc>
        <w:tc>
          <w:tcPr>
            <w:tcW w:w="943" w:type="dxa"/>
            <w:vAlign w:val="center"/>
          </w:tcPr>
          <w:p w14:paraId="21AAB77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5294.2 </w:t>
            </w:r>
          </w:p>
        </w:tc>
        <w:tc>
          <w:tcPr>
            <w:tcW w:w="1134" w:type="dxa"/>
            <w:vAlign w:val="center"/>
          </w:tcPr>
          <w:p w14:paraId="2D4C4CE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4789.6 </w:t>
            </w:r>
          </w:p>
        </w:tc>
      </w:tr>
      <w:tr w:rsidR="000D0319" w:rsidRPr="005838DE" w14:paraId="71DE9E26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0F2D1C6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E664762" w14:textId="1EB2BF38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D6C1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B9A77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85A880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00.5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42046F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725.0 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54E1DF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9853.4 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0E11A4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719.1 </w:t>
            </w:r>
          </w:p>
        </w:tc>
        <w:tc>
          <w:tcPr>
            <w:tcW w:w="943" w:type="dxa"/>
            <w:vAlign w:val="center"/>
          </w:tcPr>
          <w:p w14:paraId="56B8CA9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39050.8 </w:t>
            </w:r>
          </w:p>
        </w:tc>
        <w:tc>
          <w:tcPr>
            <w:tcW w:w="1134" w:type="dxa"/>
            <w:vAlign w:val="center"/>
          </w:tcPr>
          <w:p w14:paraId="0A40C55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6822.5 </w:t>
            </w:r>
          </w:p>
        </w:tc>
      </w:tr>
      <w:tr w:rsidR="000D0319" w:rsidRPr="005838DE" w14:paraId="42CC1F64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465FCF6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7A6253C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4DA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FE3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A28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0.9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FC5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8E7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2685.1 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6AA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2852DA8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33920.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95B1A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3534.1 </w:t>
            </w:r>
          </w:p>
        </w:tc>
      </w:tr>
      <w:tr w:rsidR="000D0319" w:rsidRPr="005838DE" w14:paraId="391047D8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BDD181F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1A1A" w14:textId="26979095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442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EE9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60A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32.1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2D1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931.4 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F6B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155.0 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DA3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694.6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1947989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3375.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B4E70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9484.9 </w:t>
            </w:r>
          </w:p>
        </w:tc>
      </w:tr>
      <w:tr w:rsidR="000D0319" w:rsidRPr="005838DE" w14:paraId="5FC65C0A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0A101CF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BCF41F4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331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C02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D7B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56.8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38E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98.0 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D81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7736.7 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28C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2679.6 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06B3D01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6347.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41A0E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9175.0 </w:t>
            </w:r>
          </w:p>
        </w:tc>
      </w:tr>
      <w:tr w:rsidR="000D0319" w:rsidRPr="005838DE" w14:paraId="5E0C9E86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C638" w14:textId="02866BB2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4356" w14:textId="4F4B438B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10C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C0F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407.7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9F2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789.1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3F1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185.6 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229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954.8 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789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8811.6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41BC078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1328.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78958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1045.2 </w:t>
            </w:r>
          </w:p>
        </w:tc>
      </w:tr>
      <w:tr w:rsidR="000D0319" w:rsidRPr="005838DE" w14:paraId="6A821861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52A7603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FE2A2D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4FF6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9E7D4D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520.0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DDCE04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82.7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D95932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96.6 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E3C482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9A9683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3454.0 </w:t>
            </w:r>
          </w:p>
        </w:tc>
        <w:tc>
          <w:tcPr>
            <w:tcW w:w="943" w:type="dxa"/>
            <w:vAlign w:val="center"/>
          </w:tcPr>
          <w:p w14:paraId="13101B0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754.4 </w:t>
            </w:r>
          </w:p>
        </w:tc>
        <w:tc>
          <w:tcPr>
            <w:tcW w:w="1134" w:type="dxa"/>
            <w:vAlign w:val="center"/>
          </w:tcPr>
          <w:p w14:paraId="6BE926C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3849.7 </w:t>
            </w:r>
          </w:p>
        </w:tc>
      </w:tr>
      <w:tr w:rsidR="000D0319" w:rsidRPr="005838DE" w14:paraId="2B661758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1BEE2AF7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AF30486" w14:textId="48E8E12F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1446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3A9CDF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002.2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44FD04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2027.7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4F51EB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132.3 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AA70DF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93.4 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5CEC5C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793.6 </w:t>
            </w:r>
          </w:p>
        </w:tc>
        <w:tc>
          <w:tcPr>
            <w:tcW w:w="943" w:type="dxa"/>
            <w:vAlign w:val="center"/>
          </w:tcPr>
          <w:p w14:paraId="6884F92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58096.4 </w:t>
            </w:r>
          </w:p>
        </w:tc>
        <w:tc>
          <w:tcPr>
            <w:tcW w:w="1134" w:type="dxa"/>
            <w:vAlign w:val="center"/>
          </w:tcPr>
          <w:p w14:paraId="5056C23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6752.5 </w:t>
            </w:r>
          </w:p>
        </w:tc>
      </w:tr>
      <w:tr w:rsidR="000D0319" w:rsidRPr="005838DE" w14:paraId="7433E812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69A5082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90F2DEB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6E0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04B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698.8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E7B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753.2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78F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12.0 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A69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914.6 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453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96.4 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2CD28F6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16242.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D400E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1257.9 </w:t>
            </w:r>
          </w:p>
        </w:tc>
      </w:tr>
      <w:tr w:rsidR="000D0319" w:rsidRPr="005838DE" w14:paraId="11358868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65AFD4B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D85F" w14:textId="73FA7FDD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A23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A21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705.0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60A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908.4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390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164.3 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F6B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247.2 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D2A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302.6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70341F9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9389.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AD9B8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7328.1 </w:t>
            </w:r>
          </w:p>
        </w:tc>
      </w:tr>
      <w:tr w:rsidR="000D0319" w:rsidRPr="005838DE" w14:paraId="5C118571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DBEADE2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21A878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D69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28C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857.0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B7F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159.4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C47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11.0 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F07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94.6 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840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587.4 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14BE2A7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8173.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6ECF3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7566.1 </w:t>
            </w:r>
          </w:p>
        </w:tc>
      </w:tr>
      <w:tr w:rsidR="000D0319" w:rsidRPr="005838DE" w14:paraId="50006B81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2CEC" w14:textId="604F663F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K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dne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30A6" w14:textId="11414721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451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708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DDB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7F0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618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544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744.8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5AEF18A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2801.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90EDD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202.6 </w:t>
            </w:r>
          </w:p>
        </w:tc>
      </w:tr>
      <w:tr w:rsidR="000D0319" w:rsidRPr="005838DE" w14:paraId="041188DC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B290204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3F183D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1AC4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98A407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7D8AD1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E750F3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BD686B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FFB792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27.6 </w:t>
            </w:r>
          </w:p>
        </w:tc>
        <w:tc>
          <w:tcPr>
            <w:tcW w:w="943" w:type="dxa"/>
            <w:vAlign w:val="center"/>
          </w:tcPr>
          <w:p w14:paraId="7D643A2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1777.0 </w:t>
            </w:r>
          </w:p>
        </w:tc>
        <w:tc>
          <w:tcPr>
            <w:tcW w:w="1134" w:type="dxa"/>
            <w:vAlign w:val="center"/>
          </w:tcPr>
          <w:p w14:paraId="09184B6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727.3 </w:t>
            </w:r>
          </w:p>
        </w:tc>
      </w:tr>
      <w:tr w:rsidR="000D0319" w:rsidRPr="005838DE" w14:paraId="3B6CD581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FBC1C9D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EA291D1" w14:textId="470A4762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0F68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EBDD58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3B5A95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2EF7E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3EA203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7E2545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vAlign w:val="center"/>
          </w:tcPr>
          <w:p w14:paraId="70C970B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36631.0 </w:t>
            </w:r>
          </w:p>
        </w:tc>
        <w:tc>
          <w:tcPr>
            <w:tcW w:w="1134" w:type="dxa"/>
            <w:vAlign w:val="center"/>
          </w:tcPr>
          <w:p w14:paraId="7AF59BF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9393.8 </w:t>
            </w:r>
          </w:p>
        </w:tc>
      </w:tr>
      <w:tr w:rsidR="000D0319" w:rsidRPr="005838DE" w14:paraId="28C9B8CB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5947851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7C8906E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88B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2D5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964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11E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BAE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981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33588D5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26547.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32F40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360.0 </w:t>
            </w:r>
          </w:p>
        </w:tc>
      </w:tr>
      <w:tr w:rsidR="000D0319" w:rsidRPr="005838DE" w14:paraId="1275BE2B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5DC3195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FC8A" w14:textId="1C16D3F3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F1E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23F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DC3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7B1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6CF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B44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744.8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13CE9CA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3099.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5C92B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798.2 </w:t>
            </w:r>
          </w:p>
        </w:tc>
      </w:tr>
      <w:tr w:rsidR="000D0319" w:rsidRPr="005838DE" w14:paraId="4E79963F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A0D2DF2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6A86AD6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905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82D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650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8F7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63C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EFE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27.6 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0591566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6391.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AB521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720.7 </w:t>
            </w:r>
          </w:p>
        </w:tc>
      </w:tr>
      <w:tr w:rsidR="000D0319" w:rsidRPr="005838DE" w14:paraId="1024B9CB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D0D2" w14:textId="02C690A0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CB47" w14:textId="1B412EF1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251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4D2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E06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9B1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D31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FE5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0265E39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884.8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D80AD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070.6 </w:t>
            </w:r>
          </w:p>
        </w:tc>
      </w:tr>
      <w:tr w:rsidR="000D0319" w:rsidRPr="005838DE" w14:paraId="4BFB5A6D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BF8698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F43BA7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13BB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37D220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28FC0C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FE4A39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1656C6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AFD090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vAlign w:val="center"/>
          </w:tcPr>
          <w:p w14:paraId="0851432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308A7D7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42647CAF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4C8E38A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9CDD3BD" w14:textId="158ABFD5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0D2C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9E1E87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A9FF97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6323B1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01110A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9B8E52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vAlign w:val="center"/>
          </w:tcPr>
          <w:p w14:paraId="653D01F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4894.9 </w:t>
            </w:r>
          </w:p>
        </w:tc>
        <w:tc>
          <w:tcPr>
            <w:tcW w:w="1134" w:type="dxa"/>
            <w:vAlign w:val="center"/>
          </w:tcPr>
          <w:p w14:paraId="7081E61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187.5 </w:t>
            </w:r>
          </w:p>
        </w:tc>
      </w:tr>
      <w:tr w:rsidR="000D0319" w:rsidRPr="005838DE" w14:paraId="65B18E5E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410235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A277075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FB6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F33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596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794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41C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56D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47F5775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3481.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F0C49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39F4461F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7AFA5FB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755C" w14:textId="7750979E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28D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481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B7C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654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2FE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AC5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1763CC4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892.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A0E81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629.0 </w:t>
            </w:r>
          </w:p>
        </w:tc>
      </w:tr>
      <w:tr w:rsidR="000D0319" w:rsidRPr="005838DE" w14:paraId="522A4DBA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B32DA97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8F8D01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BD5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AAE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F4A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506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C10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118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E9FB9B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478.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A557E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24.4 </w:t>
            </w:r>
          </w:p>
        </w:tc>
      </w:tr>
      <w:tr w:rsidR="000D0319" w:rsidRPr="005838DE" w14:paraId="07BC0E95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A85F" w14:textId="5AAFB6AD" w:rsidR="005838DE" w:rsidRPr="005838DE" w:rsidRDefault="000D0319" w:rsidP="000D031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er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0926" w14:textId="4161BC9F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B8F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C47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79F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425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BBC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D06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158CD6F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20286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9159.5</w:t>
            </w:r>
          </w:p>
        </w:tc>
      </w:tr>
      <w:tr w:rsidR="000D0319" w:rsidRPr="005838DE" w14:paraId="5F35D285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4881EF4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51852A8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AC9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8B4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FBE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E5D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5F2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98B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370B534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8631E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8577.9</w:t>
            </w:r>
          </w:p>
        </w:tc>
      </w:tr>
      <w:tr w:rsidR="000D0319" w:rsidRPr="005838DE" w14:paraId="205CA083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2377" w14:textId="6E0790DC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st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5C55" w14:textId="2A9EFB44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E30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353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9B3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0F7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AEC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053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0EEC014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26255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F9CDE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3108.8</w:t>
            </w:r>
          </w:p>
        </w:tc>
      </w:tr>
      <w:tr w:rsidR="000D0319" w:rsidRPr="005838DE" w14:paraId="3EBC9F85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C867EA9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EB5CE4B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F63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E6F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47A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AFA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AAE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545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0A22E52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5735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BD92F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12FFFC95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805D" w14:textId="532B4A81" w:rsidR="005838DE" w:rsidRPr="005838DE" w:rsidRDefault="000D0319" w:rsidP="000D031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a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61D3" w14:textId="7663DA97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C70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164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BD1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F06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591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824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5E1EC86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FB768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2157.9</w:t>
            </w:r>
          </w:p>
        </w:tc>
      </w:tr>
      <w:tr w:rsidR="000D0319" w:rsidRPr="005838DE" w14:paraId="06C2EA24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1898F3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46DA9D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D790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358C52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F90C6A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21F22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154656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DC36ED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vAlign w:val="center"/>
          </w:tcPr>
          <w:p w14:paraId="4D803E6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4BE762B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2125.9</w:t>
            </w:r>
          </w:p>
        </w:tc>
      </w:tr>
      <w:tr w:rsidR="000D0319" w:rsidRPr="005838DE" w14:paraId="6CAE71A2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0A84" w14:textId="4120966B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E</w:t>
            </w:r>
            <w:r w:rsidRPr="000D0319">
              <w:rPr>
                <w:rFonts w:ascii="Times New Roman" w:hAnsi="Times New Roman" w:cs="Times New Roman"/>
                <w:color w:val="000000"/>
                <w:szCs w:val="21"/>
              </w:rPr>
              <w:t>pididym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66EE" w14:textId="13C5D232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B7C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A4F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15A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E47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5F0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9F8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2CF62EF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37075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75AE5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12911.5</w:t>
            </w:r>
          </w:p>
        </w:tc>
      </w:tr>
      <w:tr w:rsidR="000D0319" w:rsidRPr="005838DE" w14:paraId="5543149A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B4A43DE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B1A8AC4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696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6DE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727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0B8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509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A7C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205D144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3306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DEBE9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17463.9</w:t>
            </w:r>
          </w:p>
        </w:tc>
      </w:tr>
      <w:tr w:rsidR="000D0319" w:rsidRPr="005838DE" w14:paraId="15DC0B71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3F0D" w14:textId="57AB8B40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omac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86CD" w14:textId="32DD8014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3F5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B06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BB1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EA8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103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D94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7C018E0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B35BF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507.2 </w:t>
            </w:r>
          </w:p>
        </w:tc>
      </w:tr>
      <w:tr w:rsidR="000D0319" w:rsidRPr="005838DE" w14:paraId="60C47089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5AFB96E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698076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1FDF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B29CBE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D80DD9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3C3022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B35EFC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F3C70D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vAlign w:val="center"/>
          </w:tcPr>
          <w:p w14:paraId="2CC105B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0405777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83.4 </w:t>
            </w:r>
          </w:p>
        </w:tc>
      </w:tr>
      <w:tr w:rsidR="000D0319" w:rsidRPr="005838DE" w14:paraId="3F2206E7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B1E17FA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C8AB459" w14:textId="3D05A56F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5B52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772F4D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273F4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CB2A37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C34DF3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36457E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vAlign w:val="center"/>
          </w:tcPr>
          <w:p w14:paraId="6B8C728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43912.5 </w:t>
            </w:r>
          </w:p>
        </w:tc>
        <w:tc>
          <w:tcPr>
            <w:tcW w:w="1134" w:type="dxa"/>
            <w:vAlign w:val="center"/>
          </w:tcPr>
          <w:p w14:paraId="0613C2B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7330.9 </w:t>
            </w:r>
          </w:p>
        </w:tc>
      </w:tr>
      <w:tr w:rsidR="000D0319" w:rsidRPr="005838DE" w14:paraId="1F4E5E6E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176FA1A4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098BC43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2C3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CD3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6AD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619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F99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CDD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483E0BC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43710.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57330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0469C60B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1C895A3C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7315" w14:textId="063CA13E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CAD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73C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F6C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07B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6A1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FAA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1BA972E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3912.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AAAAD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781.8 </w:t>
            </w:r>
          </w:p>
        </w:tc>
      </w:tr>
      <w:tr w:rsidR="000D0319" w:rsidRPr="005838DE" w14:paraId="316A5407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8DF3ABB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6DD149D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AE7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E67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52E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4DA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8C9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2CD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2666E4A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3710.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5DE6C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9148.6 </w:t>
            </w:r>
          </w:p>
        </w:tc>
      </w:tr>
      <w:tr w:rsidR="000D0319" w:rsidRPr="005838DE" w14:paraId="290AE73A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692F" w14:textId="63A98024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0D0319">
              <w:rPr>
                <w:rFonts w:ascii="Times New Roman" w:hAnsi="Times New Roman" w:cs="Times New Roman"/>
                <w:color w:val="000000"/>
                <w:szCs w:val="21"/>
              </w:rPr>
              <w:t>uoden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0557" w14:textId="7C104DDC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CF9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DC5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00A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A51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59A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0DE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31E6AC1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64BF4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</w:tr>
      <w:tr w:rsidR="000D0319" w:rsidRPr="005838DE" w14:paraId="5EB07DB0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2556D38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4BCC51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A2A7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26D39A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48BA1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818E89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E9ECA1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CBB657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vAlign w:val="center"/>
          </w:tcPr>
          <w:p w14:paraId="4C2F636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5105984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11CD00C4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3D2C039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7252B24" w14:textId="31E9ADFE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4D52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6A2012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013E42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625817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7E49A6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803678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vAlign w:val="center"/>
          </w:tcPr>
          <w:p w14:paraId="55A6D23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15141.3 </w:t>
            </w:r>
          </w:p>
        </w:tc>
        <w:tc>
          <w:tcPr>
            <w:tcW w:w="1134" w:type="dxa"/>
            <w:vAlign w:val="center"/>
          </w:tcPr>
          <w:p w14:paraId="7BDABE8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58.7 </w:t>
            </w:r>
          </w:p>
        </w:tc>
      </w:tr>
      <w:tr w:rsidR="000D0319" w:rsidRPr="005838DE" w14:paraId="3C9E780F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0A31515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B6C6ABF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E9F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9AF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8A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736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225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004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6E77BFE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3373.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0A48F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72F7EA30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670BE1B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D671" w14:textId="54839570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959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112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DC7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65C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0F2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7FC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131492C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5141.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4FFF0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58.7 </w:t>
            </w:r>
          </w:p>
        </w:tc>
      </w:tr>
      <w:tr w:rsidR="000D0319" w:rsidRPr="005838DE" w14:paraId="4F6DD670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BE01F3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0192FB5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003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AA3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685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690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38A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D84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269D112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373.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A8C3D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59A4CBE3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5D88" w14:textId="1C63C0DE" w:rsidR="005838DE" w:rsidRPr="005838DE" w:rsidRDefault="000D0319" w:rsidP="000D0319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F1E2" w14:textId="077E157E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763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0E3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A70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6B9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6F7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93E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0252BC5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9133.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0F6BB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760.0 </w:t>
            </w:r>
          </w:p>
        </w:tc>
      </w:tr>
      <w:tr w:rsidR="000D0319" w:rsidRPr="005838DE" w14:paraId="005C254D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22EA3FA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555F7F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D756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0CD205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85DBCF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F26F4A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485330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502F3B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vAlign w:val="center"/>
          </w:tcPr>
          <w:p w14:paraId="6D4BEC4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4B50A6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78B494B1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A0FAA53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6062A90" w14:textId="4929FB8A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BBA9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51280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28.5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E78E50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EF7845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89C603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224AFD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vAlign w:val="center"/>
          </w:tcPr>
          <w:p w14:paraId="147AC75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57829.3 </w:t>
            </w:r>
          </w:p>
        </w:tc>
        <w:tc>
          <w:tcPr>
            <w:tcW w:w="1134" w:type="dxa"/>
            <w:vAlign w:val="center"/>
          </w:tcPr>
          <w:p w14:paraId="453E0E3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872.7 </w:t>
            </w:r>
          </w:p>
        </w:tc>
      </w:tr>
      <w:tr w:rsidR="000D0319" w:rsidRPr="005838DE" w14:paraId="4A4315C9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2B95166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A747CB6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36F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B4A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BF2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8D3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6FF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FE1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4DBAB9E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48839.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79AF3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838.9 </w:t>
            </w:r>
          </w:p>
        </w:tc>
      </w:tr>
      <w:tr w:rsidR="000D0319" w:rsidRPr="005838DE" w14:paraId="3B333090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AA7AD32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FD3A" w14:textId="28C2DCB2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7E6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F13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28.5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7C8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639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567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608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3DAC0FD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5655.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E7FF2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9835.2 </w:t>
            </w:r>
          </w:p>
        </w:tc>
      </w:tr>
      <w:tr w:rsidR="000D0319" w:rsidRPr="005838DE" w14:paraId="3C639D58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5DAD829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7A35A3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AD3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FA2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100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5A9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5DB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65C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4FA8932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6723.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210FB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2027.6 </w:t>
            </w:r>
          </w:p>
        </w:tc>
      </w:tr>
      <w:tr w:rsidR="000D0319" w:rsidRPr="005838DE" w14:paraId="1210F1EA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FA9B" w14:textId="79B28E04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sc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EAA4" w14:textId="553B2E05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89B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202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369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252.0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D7B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067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BB6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55EF274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C2B11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449.5 </w:t>
            </w:r>
          </w:p>
        </w:tc>
      </w:tr>
      <w:tr w:rsidR="000D0319" w:rsidRPr="005838DE" w14:paraId="45D17C98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F1D4BB7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EE7DAE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839A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4A8936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22BF18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ADD550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812F18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9C8FD5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vAlign w:val="center"/>
          </w:tcPr>
          <w:p w14:paraId="3EACEED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0B548DD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39.6 </w:t>
            </w:r>
          </w:p>
        </w:tc>
      </w:tr>
      <w:tr w:rsidR="000D0319" w:rsidRPr="005838DE" w14:paraId="151009F1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10A59BC1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C54E7FF" w14:textId="64FCD1E3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4F3E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61DF60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6754AB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CBFD08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5AEBB1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B4CD74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vAlign w:val="center"/>
          </w:tcPr>
          <w:p w14:paraId="1DEB517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34794.5 </w:t>
            </w:r>
          </w:p>
        </w:tc>
        <w:tc>
          <w:tcPr>
            <w:tcW w:w="1134" w:type="dxa"/>
            <w:vAlign w:val="center"/>
          </w:tcPr>
          <w:p w14:paraId="67A08B6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</w:tr>
      <w:tr w:rsidR="000D0319" w:rsidRPr="005838DE" w14:paraId="60C6B907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235A2623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475E069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F1D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7D5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FBB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AE5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402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5F7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23BC855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32741.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54F84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255AECA0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2B52293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43DC" w14:textId="531C1BC3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1C5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67F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DB2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5DC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63A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831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36F3D9A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4794.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F1912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449.5 </w:t>
            </w:r>
          </w:p>
        </w:tc>
      </w:tr>
      <w:tr w:rsidR="000D0319" w:rsidRPr="005838DE" w14:paraId="4570CB2F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C346CF9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24564CB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C5D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B4E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16D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471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296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2B6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33B3309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2741.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5AE0D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39.6 </w:t>
            </w:r>
          </w:p>
        </w:tc>
      </w:tr>
      <w:tr w:rsidR="000D0319" w:rsidRPr="005838DE" w14:paraId="2549B844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A8B6" w14:textId="02E16B28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l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1168" w14:textId="5E665E85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7A9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4C2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1E5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521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004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39D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01C4169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BL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A2740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</w:tr>
      <w:tr w:rsidR="000D0319" w:rsidRPr="005838DE" w14:paraId="736F12AC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182EC805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BC2DF3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B9DB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D1E588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0375E8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7333EC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3FD612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A84890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vAlign w:val="center"/>
          </w:tcPr>
          <w:p w14:paraId="1989C16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54CDBA4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074B359F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72C4022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A4FE57" w14:textId="2890B946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E2CF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DCFE60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B7B23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13DD45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C088D1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F1A542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vAlign w:val="center"/>
          </w:tcPr>
          <w:p w14:paraId="401AFBA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8374.4 </w:t>
            </w:r>
          </w:p>
        </w:tc>
        <w:tc>
          <w:tcPr>
            <w:tcW w:w="1134" w:type="dxa"/>
            <w:vAlign w:val="center"/>
          </w:tcPr>
          <w:p w14:paraId="6634812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90.4 </w:t>
            </w:r>
          </w:p>
        </w:tc>
      </w:tr>
      <w:tr w:rsidR="000D0319" w:rsidRPr="005838DE" w14:paraId="66ED5123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B54CBAF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F16D7E2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D4B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361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067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272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AD4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7FE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836757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8381.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46105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58F1C29C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394E97C3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EAD6" w14:textId="1E5C76A9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C2C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E8A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E84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63B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D8A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185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79A8B3A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374.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01D26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90.4 </w:t>
            </w:r>
          </w:p>
        </w:tc>
      </w:tr>
      <w:tr w:rsidR="000D0319" w:rsidRPr="005838DE" w14:paraId="2201A268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DC3CAEA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B4C5097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AC0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C6C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EDF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6B5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873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612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0979385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381.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7412C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0D0319" w:rsidRPr="005838DE" w14:paraId="16A2F8A5" w14:textId="77777777" w:rsidTr="005D645A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AFEF" w14:textId="77777777" w:rsidR="000D0319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one </w:t>
            </w:r>
          </w:p>
          <w:p w14:paraId="33C02D26" w14:textId="46C89FB5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rro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DB93" w14:textId="4333F2AE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8F4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D6B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922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906.2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FAA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7E4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710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749.9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2FDF612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7173.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9EEAD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3738.6 </w:t>
            </w:r>
          </w:p>
        </w:tc>
      </w:tr>
      <w:tr w:rsidR="000D0319" w:rsidRPr="005838DE" w14:paraId="43CB1A84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05298592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F5EB49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020A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2020F1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409F6C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667.2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D4D92E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408800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5237E0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46.0 </w:t>
            </w:r>
          </w:p>
        </w:tc>
        <w:tc>
          <w:tcPr>
            <w:tcW w:w="943" w:type="dxa"/>
            <w:vAlign w:val="center"/>
          </w:tcPr>
          <w:p w14:paraId="3DA6C077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812.4 </w:t>
            </w:r>
          </w:p>
        </w:tc>
        <w:tc>
          <w:tcPr>
            <w:tcW w:w="1134" w:type="dxa"/>
            <w:vAlign w:val="center"/>
          </w:tcPr>
          <w:p w14:paraId="41325A9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5588.9 </w:t>
            </w:r>
          </w:p>
        </w:tc>
      </w:tr>
      <w:tr w:rsidR="000D0319" w:rsidRPr="005838DE" w14:paraId="0D15142A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61C51FDB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263EF98" w14:textId="6B359AFF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B8EA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DCCA73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F3796D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50.8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2A26FE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CAABFF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53.0 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D9232AD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158.8 </w:t>
            </w:r>
          </w:p>
        </w:tc>
        <w:tc>
          <w:tcPr>
            <w:tcW w:w="943" w:type="dxa"/>
            <w:vAlign w:val="center"/>
          </w:tcPr>
          <w:p w14:paraId="7CAF048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4538.4 </w:t>
            </w:r>
          </w:p>
        </w:tc>
        <w:tc>
          <w:tcPr>
            <w:tcW w:w="1134" w:type="dxa"/>
            <w:vAlign w:val="center"/>
          </w:tcPr>
          <w:p w14:paraId="614E1F5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3331.7 </w:t>
            </w:r>
          </w:p>
        </w:tc>
      </w:tr>
      <w:tr w:rsidR="000D0319" w:rsidRPr="005838DE" w14:paraId="19114726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7CB354A3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6C2F910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9A6E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299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E94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94.8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9F5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551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BEA2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49.3 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48500DD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3064.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2ED0E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84.4 </w:t>
            </w:r>
          </w:p>
        </w:tc>
      </w:tr>
      <w:tr w:rsidR="000D0319" w:rsidRPr="005838DE" w14:paraId="672272CC" w14:textId="77777777" w:rsidTr="005D645A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46E341BD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CDB3" w14:textId="38C23DD3" w:rsidR="005838DE" w:rsidRPr="005838DE" w:rsidRDefault="000D0319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FDEF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6C40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B67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228.5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6CDC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BLQ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234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453.0 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BE6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454.3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613E0899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5592.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DCC29B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8535.2 </w:t>
            </w:r>
          </w:p>
        </w:tc>
      </w:tr>
      <w:tr w:rsidR="000D0319" w:rsidRPr="005838DE" w14:paraId="64F3F03E" w14:textId="77777777" w:rsidTr="005D645A">
        <w:trPr>
          <w:trHeight w:val="2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F9AE8AF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4DD3C9E" w14:textId="77777777" w:rsidR="005838DE" w:rsidRPr="005838DE" w:rsidRDefault="005838DE" w:rsidP="005D64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6B5856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8940A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41155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245.6 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D9D19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A0398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89631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629.3 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vAlign w:val="center"/>
          </w:tcPr>
          <w:p w14:paraId="1C26A394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2635.4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15E2D13" w14:textId="77777777" w:rsidR="005838DE" w:rsidRPr="005838DE" w:rsidRDefault="005838DE" w:rsidP="005D64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838DE">
              <w:rPr>
                <w:rFonts w:ascii="Times New Roman" w:hAnsi="Times New Roman" w:cs="Times New Roman"/>
                <w:color w:val="000000"/>
                <w:szCs w:val="21"/>
              </w:rPr>
              <w:t xml:space="preserve">10839.6 </w:t>
            </w:r>
          </w:p>
        </w:tc>
      </w:tr>
    </w:tbl>
    <w:p w14:paraId="7DE81A9C" w14:textId="1DD20FC2" w:rsidR="00E12BBB" w:rsidRDefault="000D0319" w:rsidP="00E87A4A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3. Distribution of CAR-T cells in tumor-bearing NCG mice</w:t>
      </w:r>
    </w:p>
    <w:p w14:paraId="12D0F119" w14:textId="3A8BF0B2" w:rsidR="005838DE" w:rsidRDefault="005838DE" w:rsidP="00E87A4A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259DB84E" w14:textId="27B9F2BE" w:rsidR="005D645A" w:rsidRDefault="000D0319" w:rsidP="00E87A4A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0D0319">
        <w:rPr>
          <w:rFonts w:ascii="Times New Roman" w:hAnsi="Times New Roman" w:cs="Times New Roman"/>
          <w:sz w:val="18"/>
          <w:szCs w:val="18"/>
        </w:rPr>
        <w:t>(The above units were copies/ g DNA</w:t>
      </w:r>
      <w:r w:rsidR="0057677C">
        <w:rPr>
          <w:rFonts w:ascii="Times New Roman" w:hAnsi="Times New Roman" w:cs="Times New Roman"/>
          <w:sz w:val="18"/>
          <w:szCs w:val="18"/>
        </w:rPr>
        <w:t xml:space="preserve">; </w:t>
      </w:r>
      <w:r w:rsidRPr="000D0319">
        <w:rPr>
          <w:rFonts w:ascii="Times New Roman" w:hAnsi="Times New Roman" w:cs="Times New Roman"/>
          <w:sz w:val="18"/>
          <w:szCs w:val="18"/>
        </w:rPr>
        <w:t>"BLQ" means that the tested value of the sample is lower than the quantitative limit;</w:t>
      </w:r>
      <w:r w:rsidR="0057677C">
        <w:rPr>
          <w:rFonts w:ascii="Times New Roman" w:hAnsi="Times New Roman" w:cs="Times New Roman"/>
          <w:sz w:val="18"/>
          <w:szCs w:val="18"/>
        </w:rPr>
        <w:t xml:space="preserve"> </w:t>
      </w:r>
      <w:r w:rsidRPr="000D0319">
        <w:rPr>
          <w:rFonts w:ascii="Times New Roman" w:hAnsi="Times New Roman" w:cs="Times New Roman"/>
          <w:sz w:val="18"/>
          <w:szCs w:val="18"/>
        </w:rPr>
        <w:t>"/" means incalculable.)</w:t>
      </w:r>
    </w:p>
    <w:p w14:paraId="6F63AEB9" w14:textId="77777777" w:rsidR="001644F9" w:rsidRDefault="001644F9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1644F9" w:rsidSect="00E87A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5A5D4B" w14:textId="6034A234" w:rsidR="000D0319" w:rsidRDefault="000D0319" w:rsidP="001644F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930"/>
        <w:gridCol w:w="840"/>
        <w:gridCol w:w="1188"/>
        <w:gridCol w:w="1197"/>
        <w:gridCol w:w="1084"/>
        <w:gridCol w:w="1205"/>
        <w:gridCol w:w="1084"/>
        <w:gridCol w:w="962"/>
        <w:gridCol w:w="1246"/>
        <w:gridCol w:w="1408"/>
        <w:gridCol w:w="1490"/>
      </w:tblGrid>
      <w:tr w:rsidR="001644F9" w:rsidRPr="001644F9" w14:paraId="620137CE" w14:textId="77777777" w:rsidTr="00284701">
        <w:trPr>
          <w:trHeight w:val="343"/>
        </w:trPr>
        <w:tc>
          <w:tcPr>
            <w:tcW w:w="1129" w:type="dxa"/>
            <w:vMerge w:val="restart"/>
            <w:noWrap/>
            <w:vAlign w:val="center"/>
            <w:hideMark/>
          </w:tcPr>
          <w:p w14:paraId="09A04C71" w14:textId="77777777" w:rsidR="001644F9" w:rsidRPr="001644F9" w:rsidRDefault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930" w:type="dxa"/>
            <w:vMerge w:val="restart"/>
            <w:noWrap/>
            <w:vAlign w:val="center"/>
            <w:hideMark/>
          </w:tcPr>
          <w:p w14:paraId="65A14E56" w14:textId="3EC808BC" w:rsidR="001644F9" w:rsidRPr="001644F9" w:rsidRDefault="001644F9" w:rsidP="004C7A9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line</w:t>
            </w:r>
          </w:p>
        </w:tc>
        <w:tc>
          <w:tcPr>
            <w:tcW w:w="11704" w:type="dxa"/>
            <w:gridSpan w:val="10"/>
            <w:noWrap/>
          </w:tcPr>
          <w:p w14:paraId="0A9A7182" w14:textId="16FC9267" w:rsidR="001644F9" w:rsidRPr="001644F9" w:rsidRDefault="001644F9" w:rsidP="004C7A9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after CAR-T cell infusion</w:t>
            </w:r>
          </w:p>
        </w:tc>
      </w:tr>
      <w:tr w:rsidR="001644F9" w:rsidRPr="001644F9" w14:paraId="24162229" w14:textId="77777777" w:rsidTr="001644F9">
        <w:trPr>
          <w:trHeight w:val="343"/>
        </w:trPr>
        <w:tc>
          <w:tcPr>
            <w:tcW w:w="1129" w:type="dxa"/>
            <w:vMerge/>
            <w:noWrap/>
          </w:tcPr>
          <w:p w14:paraId="28424E0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vMerge/>
            <w:noWrap/>
          </w:tcPr>
          <w:p w14:paraId="12B87C86" w14:textId="77777777" w:rsid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  <w:noWrap/>
          </w:tcPr>
          <w:p w14:paraId="4A8DDE92" w14:textId="633010B6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4</w:t>
            </w:r>
          </w:p>
        </w:tc>
        <w:tc>
          <w:tcPr>
            <w:tcW w:w="1188" w:type="dxa"/>
            <w:noWrap/>
          </w:tcPr>
          <w:p w14:paraId="3FA0623A" w14:textId="45FE065D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7</w:t>
            </w:r>
          </w:p>
        </w:tc>
        <w:tc>
          <w:tcPr>
            <w:tcW w:w="1197" w:type="dxa"/>
            <w:noWrap/>
          </w:tcPr>
          <w:p w14:paraId="06E52716" w14:textId="3D46EC03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0</w:t>
            </w:r>
          </w:p>
        </w:tc>
        <w:tc>
          <w:tcPr>
            <w:tcW w:w="1084" w:type="dxa"/>
            <w:noWrap/>
          </w:tcPr>
          <w:p w14:paraId="20192C91" w14:textId="64D8FAD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4</w:t>
            </w:r>
          </w:p>
        </w:tc>
        <w:tc>
          <w:tcPr>
            <w:tcW w:w="1205" w:type="dxa"/>
            <w:noWrap/>
          </w:tcPr>
          <w:p w14:paraId="00CF8BA6" w14:textId="731BFC71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1</w:t>
            </w:r>
          </w:p>
        </w:tc>
        <w:tc>
          <w:tcPr>
            <w:tcW w:w="1084" w:type="dxa"/>
            <w:noWrap/>
          </w:tcPr>
          <w:p w14:paraId="352D1208" w14:textId="13B0824D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8</w:t>
            </w:r>
          </w:p>
        </w:tc>
        <w:tc>
          <w:tcPr>
            <w:tcW w:w="962" w:type="dxa"/>
            <w:noWrap/>
          </w:tcPr>
          <w:p w14:paraId="1D1995A0" w14:textId="75837233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2</w:t>
            </w:r>
          </w:p>
        </w:tc>
        <w:tc>
          <w:tcPr>
            <w:tcW w:w="1246" w:type="dxa"/>
            <w:noWrap/>
          </w:tcPr>
          <w:p w14:paraId="798DDC7F" w14:textId="4EC11180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3</w:t>
            </w:r>
          </w:p>
        </w:tc>
        <w:tc>
          <w:tcPr>
            <w:tcW w:w="1408" w:type="dxa"/>
            <w:noWrap/>
          </w:tcPr>
          <w:p w14:paraId="5250F3A0" w14:textId="5FC948D2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4</w:t>
            </w:r>
          </w:p>
        </w:tc>
        <w:tc>
          <w:tcPr>
            <w:tcW w:w="1490" w:type="dxa"/>
            <w:noWrap/>
          </w:tcPr>
          <w:p w14:paraId="069F308C" w14:textId="47FB7AA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5</w:t>
            </w:r>
          </w:p>
        </w:tc>
      </w:tr>
      <w:tr w:rsidR="001644F9" w:rsidRPr="001644F9" w14:paraId="19ABA609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63C6C0C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04</w:t>
            </w:r>
          </w:p>
        </w:tc>
        <w:tc>
          <w:tcPr>
            <w:tcW w:w="930" w:type="dxa"/>
            <w:noWrap/>
            <w:hideMark/>
          </w:tcPr>
          <w:p w14:paraId="5ADECEE3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8.50 </w:t>
            </w:r>
          </w:p>
        </w:tc>
        <w:tc>
          <w:tcPr>
            <w:tcW w:w="840" w:type="dxa"/>
            <w:noWrap/>
            <w:hideMark/>
          </w:tcPr>
          <w:p w14:paraId="30B3BB93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56.95 </w:t>
            </w:r>
          </w:p>
        </w:tc>
        <w:tc>
          <w:tcPr>
            <w:tcW w:w="1188" w:type="dxa"/>
            <w:noWrap/>
            <w:hideMark/>
          </w:tcPr>
          <w:p w14:paraId="7A2FB97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1170.18 </w:t>
            </w:r>
          </w:p>
        </w:tc>
        <w:tc>
          <w:tcPr>
            <w:tcW w:w="1197" w:type="dxa"/>
            <w:noWrap/>
            <w:hideMark/>
          </w:tcPr>
          <w:p w14:paraId="13EAD383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5664.63 </w:t>
            </w:r>
          </w:p>
        </w:tc>
        <w:tc>
          <w:tcPr>
            <w:tcW w:w="1084" w:type="dxa"/>
            <w:noWrap/>
            <w:hideMark/>
          </w:tcPr>
          <w:p w14:paraId="32C114F1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666.62 </w:t>
            </w:r>
          </w:p>
        </w:tc>
        <w:tc>
          <w:tcPr>
            <w:tcW w:w="1205" w:type="dxa"/>
            <w:noWrap/>
            <w:hideMark/>
          </w:tcPr>
          <w:p w14:paraId="344D3EEA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106.64 </w:t>
            </w:r>
          </w:p>
        </w:tc>
        <w:tc>
          <w:tcPr>
            <w:tcW w:w="1084" w:type="dxa"/>
            <w:noWrap/>
            <w:hideMark/>
          </w:tcPr>
          <w:p w14:paraId="127356ED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242.64 </w:t>
            </w:r>
          </w:p>
        </w:tc>
        <w:tc>
          <w:tcPr>
            <w:tcW w:w="962" w:type="dxa"/>
            <w:noWrap/>
            <w:hideMark/>
          </w:tcPr>
          <w:p w14:paraId="6DDA7340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1246" w:type="dxa"/>
            <w:noWrap/>
            <w:hideMark/>
          </w:tcPr>
          <w:p w14:paraId="70843E1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70.72</w:t>
            </w:r>
          </w:p>
        </w:tc>
        <w:tc>
          <w:tcPr>
            <w:tcW w:w="1408" w:type="dxa"/>
            <w:noWrap/>
            <w:hideMark/>
          </w:tcPr>
          <w:p w14:paraId="1C4E91C2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1490" w:type="dxa"/>
            <w:noWrap/>
            <w:hideMark/>
          </w:tcPr>
          <w:p w14:paraId="0D3A8922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36.58</w:t>
            </w:r>
          </w:p>
        </w:tc>
      </w:tr>
      <w:tr w:rsidR="001644F9" w:rsidRPr="001644F9" w14:paraId="50CBE8A2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690D621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06</w:t>
            </w:r>
          </w:p>
        </w:tc>
        <w:tc>
          <w:tcPr>
            <w:tcW w:w="930" w:type="dxa"/>
            <w:noWrap/>
            <w:hideMark/>
          </w:tcPr>
          <w:p w14:paraId="4178D663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22.62 </w:t>
            </w:r>
          </w:p>
        </w:tc>
        <w:tc>
          <w:tcPr>
            <w:tcW w:w="840" w:type="dxa"/>
            <w:noWrap/>
            <w:hideMark/>
          </w:tcPr>
          <w:p w14:paraId="53C5591F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46.62 </w:t>
            </w:r>
          </w:p>
        </w:tc>
        <w:tc>
          <w:tcPr>
            <w:tcW w:w="1188" w:type="dxa"/>
            <w:noWrap/>
            <w:hideMark/>
          </w:tcPr>
          <w:p w14:paraId="54F8ED33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9480.47 </w:t>
            </w:r>
          </w:p>
        </w:tc>
        <w:tc>
          <w:tcPr>
            <w:tcW w:w="1197" w:type="dxa"/>
            <w:noWrap/>
            <w:hideMark/>
          </w:tcPr>
          <w:p w14:paraId="6CB0AFCA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1554.95 </w:t>
            </w:r>
          </w:p>
        </w:tc>
        <w:tc>
          <w:tcPr>
            <w:tcW w:w="1084" w:type="dxa"/>
            <w:noWrap/>
            <w:hideMark/>
          </w:tcPr>
          <w:p w14:paraId="5154D8A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011.15 </w:t>
            </w:r>
          </w:p>
        </w:tc>
        <w:tc>
          <w:tcPr>
            <w:tcW w:w="1205" w:type="dxa"/>
            <w:noWrap/>
            <w:hideMark/>
          </w:tcPr>
          <w:p w14:paraId="3F08A40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80.95 </w:t>
            </w:r>
          </w:p>
        </w:tc>
        <w:tc>
          <w:tcPr>
            <w:tcW w:w="1084" w:type="dxa"/>
            <w:noWrap/>
            <w:hideMark/>
          </w:tcPr>
          <w:p w14:paraId="4989C28A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203.00 </w:t>
            </w:r>
          </w:p>
        </w:tc>
        <w:tc>
          <w:tcPr>
            <w:tcW w:w="962" w:type="dxa"/>
            <w:noWrap/>
            <w:hideMark/>
          </w:tcPr>
          <w:p w14:paraId="44F8F6B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0.88</w:t>
            </w:r>
          </w:p>
        </w:tc>
        <w:tc>
          <w:tcPr>
            <w:tcW w:w="1246" w:type="dxa"/>
            <w:noWrap/>
            <w:hideMark/>
          </w:tcPr>
          <w:p w14:paraId="1E1E528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56.76</w:t>
            </w:r>
          </w:p>
        </w:tc>
        <w:tc>
          <w:tcPr>
            <w:tcW w:w="1408" w:type="dxa"/>
            <w:noWrap/>
            <w:hideMark/>
          </w:tcPr>
          <w:p w14:paraId="0C50E2C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31.82</w:t>
            </w:r>
          </w:p>
        </w:tc>
        <w:tc>
          <w:tcPr>
            <w:tcW w:w="1490" w:type="dxa"/>
            <w:noWrap/>
            <w:hideMark/>
          </w:tcPr>
          <w:p w14:paraId="1618CF0D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0.45</w:t>
            </w:r>
          </w:p>
        </w:tc>
      </w:tr>
      <w:tr w:rsidR="001644F9" w:rsidRPr="001644F9" w14:paraId="04A8E273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39A8708F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07</w:t>
            </w:r>
          </w:p>
        </w:tc>
        <w:tc>
          <w:tcPr>
            <w:tcW w:w="930" w:type="dxa"/>
            <w:noWrap/>
            <w:hideMark/>
          </w:tcPr>
          <w:p w14:paraId="0DF2F26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.76 </w:t>
            </w:r>
          </w:p>
        </w:tc>
        <w:tc>
          <w:tcPr>
            <w:tcW w:w="840" w:type="dxa"/>
            <w:noWrap/>
            <w:hideMark/>
          </w:tcPr>
          <w:p w14:paraId="3C49DB5E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3.33 </w:t>
            </w:r>
          </w:p>
        </w:tc>
        <w:tc>
          <w:tcPr>
            <w:tcW w:w="1188" w:type="dxa"/>
            <w:noWrap/>
            <w:hideMark/>
          </w:tcPr>
          <w:p w14:paraId="7871745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02.18 </w:t>
            </w:r>
          </w:p>
        </w:tc>
        <w:tc>
          <w:tcPr>
            <w:tcW w:w="1197" w:type="dxa"/>
            <w:noWrap/>
            <w:hideMark/>
          </w:tcPr>
          <w:p w14:paraId="338953F3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6924.61 </w:t>
            </w:r>
          </w:p>
        </w:tc>
        <w:tc>
          <w:tcPr>
            <w:tcW w:w="1084" w:type="dxa"/>
            <w:noWrap/>
            <w:hideMark/>
          </w:tcPr>
          <w:p w14:paraId="36664E0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66.14 </w:t>
            </w:r>
          </w:p>
        </w:tc>
        <w:tc>
          <w:tcPr>
            <w:tcW w:w="1205" w:type="dxa"/>
            <w:noWrap/>
            <w:hideMark/>
          </w:tcPr>
          <w:p w14:paraId="0DCCE1C1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43.36 </w:t>
            </w:r>
          </w:p>
        </w:tc>
        <w:tc>
          <w:tcPr>
            <w:tcW w:w="1084" w:type="dxa"/>
            <w:noWrap/>
            <w:hideMark/>
          </w:tcPr>
          <w:p w14:paraId="07FD4FDB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97.17 </w:t>
            </w:r>
          </w:p>
        </w:tc>
        <w:tc>
          <w:tcPr>
            <w:tcW w:w="962" w:type="dxa"/>
            <w:noWrap/>
            <w:hideMark/>
          </w:tcPr>
          <w:p w14:paraId="1BED3484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7.73</w:t>
            </w:r>
          </w:p>
        </w:tc>
        <w:tc>
          <w:tcPr>
            <w:tcW w:w="1246" w:type="dxa"/>
            <w:noWrap/>
            <w:hideMark/>
          </w:tcPr>
          <w:p w14:paraId="76046904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32.3</w:t>
            </w:r>
          </w:p>
        </w:tc>
        <w:tc>
          <w:tcPr>
            <w:tcW w:w="1408" w:type="dxa"/>
            <w:noWrap/>
            <w:hideMark/>
          </w:tcPr>
          <w:p w14:paraId="223DC01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1490" w:type="dxa"/>
            <w:noWrap/>
            <w:hideMark/>
          </w:tcPr>
          <w:p w14:paraId="35FEA26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12.44</w:t>
            </w:r>
          </w:p>
        </w:tc>
      </w:tr>
      <w:tr w:rsidR="001644F9" w:rsidRPr="001644F9" w14:paraId="3037EC01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5E03FC84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09</w:t>
            </w:r>
          </w:p>
        </w:tc>
        <w:tc>
          <w:tcPr>
            <w:tcW w:w="930" w:type="dxa"/>
            <w:noWrap/>
            <w:hideMark/>
          </w:tcPr>
          <w:p w14:paraId="59FB2A4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4.07 </w:t>
            </w:r>
          </w:p>
        </w:tc>
        <w:tc>
          <w:tcPr>
            <w:tcW w:w="840" w:type="dxa"/>
            <w:noWrap/>
            <w:hideMark/>
          </w:tcPr>
          <w:p w14:paraId="13917C80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5.20 </w:t>
            </w:r>
          </w:p>
        </w:tc>
        <w:tc>
          <w:tcPr>
            <w:tcW w:w="1188" w:type="dxa"/>
            <w:noWrap/>
            <w:hideMark/>
          </w:tcPr>
          <w:p w14:paraId="4F61EF6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52.50 </w:t>
            </w:r>
          </w:p>
        </w:tc>
        <w:tc>
          <w:tcPr>
            <w:tcW w:w="1197" w:type="dxa"/>
            <w:noWrap/>
            <w:hideMark/>
          </w:tcPr>
          <w:p w14:paraId="7B29FF0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270.60 </w:t>
            </w:r>
          </w:p>
        </w:tc>
        <w:tc>
          <w:tcPr>
            <w:tcW w:w="1084" w:type="dxa"/>
            <w:noWrap/>
            <w:hideMark/>
          </w:tcPr>
          <w:p w14:paraId="1529D417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3417.60 </w:t>
            </w:r>
          </w:p>
        </w:tc>
        <w:tc>
          <w:tcPr>
            <w:tcW w:w="1205" w:type="dxa"/>
            <w:noWrap/>
            <w:hideMark/>
          </w:tcPr>
          <w:p w14:paraId="00BA2557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9656.00 </w:t>
            </w:r>
          </w:p>
        </w:tc>
        <w:tc>
          <w:tcPr>
            <w:tcW w:w="1084" w:type="dxa"/>
            <w:noWrap/>
            <w:hideMark/>
          </w:tcPr>
          <w:p w14:paraId="003729D1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8631.00 </w:t>
            </w:r>
          </w:p>
        </w:tc>
        <w:tc>
          <w:tcPr>
            <w:tcW w:w="962" w:type="dxa"/>
            <w:noWrap/>
            <w:hideMark/>
          </w:tcPr>
          <w:p w14:paraId="5F4BD4A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910.96</w:t>
            </w:r>
          </w:p>
        </w:tc>
        <w:tc>
          <w:tcPr>
            <w:tcW w:w="1246" w:type="dxa"/>
            <w:noWrap/>
            <w:hideMark/>
          </w:tcPr>
          <w:p w14:paraId="7B2AB417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54.38</w:t>
            </w:r>
          </w:p>
        </w:tc>
        <w:tc>
          <w:tcPr>
            <w:tcW w:w="1408" w:type="dxa"/>
            <w:noWrap/>
            <w:hideMark/>
          </w:tcPr>
          <w:p w14:paraId="304BD67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48.64</w:t>
            </w:r>
          </w:p>
        </w:tc>
        <w:tc>
          <w:tcPr>
            <w:tcW w:w="1490" w:type="dxa"/>
            <w:noWrap/>
            <w:hideMark/>
          </w:tcPr>
          <w:p w14:paraId="68701DE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5.38(d135)</w:t>
            </w:r>
          </w:p>
        </w:tc>
      </w:tr>
      <w:tr w:rsidR="001644F9" w:rsidRPr="001644F9" w14:paraId="0A3D45DB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6C65A7F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10</w:t>
            </w:r>
          </w:p>
        </w:tc>
        <w:tc>
          <w:tcPr>
            <w:tcW w:w="930" w:type="dxa"/>
            <w:noWrap/>
            <w:hideMark/>
          </w:tcPr>
          <w:p w14:paraId="12E9CB7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32.43 </w:t>
            </w:r>
          </w:p>
        </w:tc>
        <w:tc>
          <w:tcPr>
            <w:tcW w:w="840" w:type="dxa"/>
            <w:noWrap/>
            <w:hideMark/>
          </w:tcPr>
          <w:p w14:paraId="2E30073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  <w:tc>
          <w:tcPr>
            <w:tcW w:w="1188" w:type="dxa"/>
            <w:noWrap/>
            <w:hideMark/>
          </w:tcPr>
          <w:p w14:paraId="0391F1DF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.86 </w:t>
            </w:r>
          </w:p>
        </w:tc>
        <w:tc>
          <w:tcPr>
            <w:tcW w:w="1197" w:type="dxa"/>
            <w:noWrap/>
            <w:hideMark/>
          </w:tcPr>
          <w:p w14:paraId="10F8BB8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68.82 </w:t>
            </w:r>
          </w:p>
        </w:tc>
        <w:tc>
          <w:tcPr>
            <w:tcW w:w="1084" w:type="dxa"/>
            <w:noWrap/>
            <w:hideMark/>
          </w:tcPr>
          <w:p w14:paraId="313ED06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4.50 </w:t>
            </w:r>
          </w:p>
        </w:tc>
        <w:tc>
          <w:tcPr>
            <w:tcW w:w="1205" w:type="dxa"/>
            <w:noWrap/>
            <w:hideMark/>
          </w:tcPr>
          <w:p w14:paraId="51CDFF9F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59.76 </w:t>
            </w:r>
          </w:p>
        </w:tc>
        <w:tc>
          <w:tcPr>
            <w:tcW w:w="1084" w:type="dxa"/>
            <w:noWrap/>
            <w:hideMark/>
          </w:tcPr>
          <w:p w14:paraId="66D4486E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32.60 </w:t>
            </w:r>
          </w:p>
        </w:tc>
        <w:tc>
          <w:tcPr>
            <w:tcW w:w="962" w:type="dxa"/>
            <w:noWrap/>
            <w:hideMark/>
          </w:tcPr>
          <w:p w14:paraId="78EBA3B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6.32</w:t>
            </w:r>
          </w:p>
        </w:tc>
        <w:tc>
          <w:tcPr>
            <w:tcW w:w="1246" w:type="dxa"/>
            <w:noWrap/>
            <w:hideMark/>
          </w:tcPr>
          <w:p w14:paraId="02F471B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7.36</w:t>
            </w:r>
          </w:p>
        </w:tc>
        <w:tc>
          <w:tcPr>
            <w:tcW w:w="1408" w:type="dxa"/>
            <w:noWrap/>
            <w:hideMark/>
          </w:tcPr>
          <w:p w14:paraId="76BAF881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3.13</w:t>
            </w:r>
          </w:p>
        </w:tc>
        <w:tc>
          <w:tcPr>
            <w:tcW w:w="1490" w:type="dxa"/>
            <w:noWrap/>
            <w:hideMark/>
          </w:tcPr>
          <w:p w14:paraId="7DDC5F34" w14:textId="0594E005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1644F9" w:rsidRPr="001644F9" w14:paraId="6C919EFD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6BAD8EB0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11</w:t>
            </w:r>
          </w:p>
        </w:tc>
        <w:tc>
          <w:tcPr>
            <w:tcW w:w="930" w:type="dxa"/>
            <w:noWrap/>
            <w:hideMark/>
          </w:tcPr>
          <w:p w14:paraId="7C47F59D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40" w:type="dxa"/>
            <w:noWrap/>
            <w:hideMark/>
          </w:tcPr>
          <w:p w14:paraId="6FA675A7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1.00 </w:t>
            </w:r>
          </w:p>
        </w:tc>
        <w:tc>
          <w:tcPr>
            <w:tcW w:w="1188" w:type="dxa"/>
            <w:noWrap/>
            <w:hideMark/>
          </w:tcPr>
          <w:p w14:paraId="5FFC7DFA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1197" w:type="dxa"/>
            <w:noWrap/>
            <w:hideMark/>
          </w:tcPr>
          <w:p w14:paraId="7479D8D4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956.92 </w:t>
            </w:r>
          </w:p>
        </w:tc>
        <w:tc>
          <w:tcPr>
            <w:tcW w:w="1084" w:type="dxa"/>
            <w:noWrap/>
            <w:hideMark/>
          </w:tcPr>
          <w:p w14:paraId="0180244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248.24 </w:t>
            </w:r>
          </w:p>
        </w:tc>
        <w:tc>
          <w:tcPr>
            <w:tcW w:w="1205" w:type="dxa"/>
            <w:noWrap/>
            <w:hideMark/>
          </w:tcPr>
          <w:p w14:paraId="2BFC2A3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66.14 </w:t>
            </w:r>
          </w:p>
        </w:tc>
        <w:tc>
          <w:tcPr>
            <w:tcW w:w="1084" w:type="dxa"/>
            <w:noWrap/>
            <w:hideMark/>
          </w:tcPr>
          <w:p w14:paraId="03ECF800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22.95 </w:t>
            </w:r>
          </w:p>
        </w:tc>
        <w:tc>
          <w:tcPr>
            <w:tcW w:w="962" w:type="dxa"/>
            <w:noWrap/>
            <w:hideMark/>
          </w:tcPr>
          <w:p w14:paraId="34F2B97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274.4</w:t>
            </w:r>
          </w:p>
        </w:tc>
        <w:tc>
          <w:tcPr>
            <w:tcW w:w="1246" w:type="dxa"/>
            <w:noWrap/>
            <w:hideMark/>
          </w:tcPr>
          <w:p w14:paraId="5EC1881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1408" w:type="dxa"/>
            <w:noWrap/>
            <w:hideMark/>
          </w:tcPr>
          <w:p w14:paraId="418EE6F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1490" w:type="dxa"/>
            <w:noWrap/>
            <w:hideMark/>
          </w:tcPr>
          <w:p w14:paraId="223F2C42" w14:textId="3B62D850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1644F9" w:rsidRPr="001644F9" w14:paraId="7E58656E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298D46E6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18</w:t>
            </w:r>
          </w:p>
        </w:tc>
        <w:tc>
          <w:tcPr>
            <w:tcW w:w="930" w:type="dxa"/>
            <w:noWrap/>
            <w:hideMark/>
          </w:tcPr>
          <w:p w14:paraId="2BE5AA1E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24BBFC1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188" w:type="dxa"/>
            <w:noWrap/>
            <w:hideMark/>
          </w:tcPr>
          <w:p w14:paraId="5AC2EB3A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51.34</w:t>
            </w:r>
          </w:p>
        </w:tc>
        <w:tc>
          <w:tcPr>
            <w:tcW w:w="1197" w:type="dxa"/>
            <w:noWrap/>
            <w:hideMark/>
          </w:tcPr>
          <w:p w14:paraId="02C6E6FE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00.48</w:t>
            </w:r>
          </w:p>
        </w:tc>
        <w:tc>
          <w:tcPr>
            <w:tcW w:w="1084" w:type="dxa"/>
            <w:noWrap/>
            <w:hideMark/>
          </w:tcPr>
          <w:p w14:paraId="2398465D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59.59</w:t>
            </w:r>
          </w:p>
        </w:tc>
        <w:tc>
          <w:tcPr>
            <w:tcW w:w="1205" w:type="dxa"/>
            <w:noWrap/>
            <w:hideMark/>
          </w:tcPr>
          <w:p w14:paraId="23D0181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39.78</w:t>
            </w:r>
          </w:p>
        </w:tc>
        <w:tc>
          <w:tcPr>
            <w:tcW w:w="1084" w:type="dxa"/>
            <w:noWrap/>
            <w:hideMark/>
          </w:tcPr>
          <w:p w14:paraId="0138B440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3.23</w:t>
            </w:r>
          </w:p>
        </w:tc>
        <w:tc>
          <w:tcPr>
            <w:tcW w:w="962" w:type="dxa"/>
            <w:noWrap/>
            <w:hideMark/>
          </w:tcPr>
          <w:p w14:paraId="7767ADD3" w14:textId="23FD0AC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46" w:type="dxa"/>
            <w:noWrap/>
            <w:hideMark/>
          </w:tcPr>
          <w:p w14:paraId="5F8468CB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.71(d77)</w:t>
            </w:r>
          </w:p>
        </w:tc>
        <w:tc>
          <w:tcPr>
            <w:tcW w:w="1408" w:type="dxa"/>
            <w:noWrap/>
            <w:hideMark/>
          </w:tcPr>
          <w:p w14:paraId="75B523C3" w14:textId="12E5665E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490" w:type="dxa"/>
            <w:noWrap/>
            <w:hideMark/>
          </w:tcPr>
          <w:p w14:paraId="4129DEE2" w14:textId="5A114D40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1644F9" w:rsidRPr="001644F9" w14:paraId="37CF4412" w14:textId="77777777" w:rsidTr="001644F9">
        <w:trPr>
          <w:trHeight w:val="312"/>
        </w:trPr>
        <w:tc>
          <w:tcPr>
            <w:tcW w:w="1129" w:type="dxa"/>
            <w:noWrap/>
            <w:hideMark/>
          </w:tcPr>
          <w:p w14:paraId="20382B4B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19</w:t>
            </w:r>
          </w:p>
        </w:tc>
        <w:tc>
          <w:tcPr>
            <w:tcW w:w="930" w:type="dxa"/>
            <w:noWrap/>
            <w:hideMark/>
          </w:tcPr>
          <w:p w14:paraId="25E19951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840" w:type="dxa"/>
            <w:noWrap/>
            <w:hideMark/>
          </w:tcPr>
          <w:p w14:paraId="5AC36D53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1188" w:type="dxa"/>
            <w:noWrap/>
            <w:hideMark/>
          </w:tcPr>
          <w:p w14:paraId="1645EC23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597.4</w:t>
            </w:r>
          </w:p>
        </w:tc>
        <w:tc>
          <w:tcPr>
            <w:tcW w:w="1197" w:type="dxa"/>
            <w:noWrap/>
            <w:hideMark/>
          </w:tcPr>
          <w:p w14:paraId="1380AC2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9645.9</w:t>
            </w:r>
          </w:p>
        </w:tc>
        <w:tc>
          <w:tcPr>
            <w:tcW w:w="1084" w:type="dxa"/>
            <w:noWrap/>
            <w:hideMark/>
          </w:tcPr>
          <w:p w14:paraId="4A59C2F7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098.9</w:t>
            </w:r>
          </w:p>
        </w:tc>
        <w:tc>
          <w:tcPr>
            <w:tcW w:w="1205" w:type="dxa"/>
            <w:noWrap/>
            <w:hideMark/>
          </w:tcPr>
          <w:p w14:paraId="7099534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332.52</w:t>
            </w:r>
          </w:p>
        </w:tc>
        <w:tc>
          <w:tcPr>
            <w:tcW w:w="1084" w:type="dxa"/>
            <w:noWrap/>
            <w:hideMark/>
          </w:tcPr>
          <w:p w14:paraId="451D751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962" w:type="dxa"/>
            <w:noWrap/>
            <w:hideMark/>
          </w:tcPr>
          <w:p w14:paraId="162184D1" w14:textId="751C32A5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46" w:type="dxa"/>
            <w:noWrap/>
            <w:hideMark/>
          </w:tcPr>
          <w:p w14:paraId="1EF105C4" w14:textId="05209CCF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08" w:type="dxa"/>
            <w:noWrap/>
            <w:hideMark/>
          </w:tcPr>
          <w:p w14:paraId="1F7700C1" w14:textId="7F5E26BF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90" w:type="dxa"/>
            <w:noWrap/>
            <w:hideMark/>
          </w:tcPr>
          <w:p w14:paraId="3364A9B5" w14:textId="64CD886F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1644F9" w:rsidRPr="001644F9" w14:paraId="2CA1B48E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25732CAD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21</w:t>
            </w:r>
          </w:p>
        </w:tc>
        <w:tc>
          <w:tcPr>
            <w:tcW w:w="930" w:type="dxa"/>
            <w:noWrap/>
            <w:hideMark/>
          </w:tcPr>
          <w:p w14:paraId="4E859CE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840" w:type="dxa"/>
            <w:noWrap/>
            <w:hideMark/>
          </w:tcPr>
          <w:p w14:paraId="76E1ECC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1188" w:type="dxa"/>
            <w:noWrap/>
            <w:hideMark/>
          </w:tcPr>
          <w:p w14:paraId="5445E02B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1197" w:type="dxa"/>
            <w:noWrap/>
            <w:hideMark/>
          </w:tcPr>
          <w:p w14:paraId="17B5A2E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483.93</w:t>
            </w:r>
          </w:p>
        </w:tc>
        <w:tc>
          <w:tcPr>
            <w:tcW w:w="1084" w:type="dxa"/>
            <w:noWrap/>
            <w:hideMark/>
          </w:tcPr>
          <w:p w14:paraId="2E37EE4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753.03</w:t>
            </w:r>
          </w:p>
        </w:tc>
        <w:tc>
          <w:tcPr>
            <w:tcW w:w="1205" w:type="dxa"/>
            <w:noWrap/>
            <w:hideMark/>
          </w:tcPr>
          <w:p w14:paraId="32BD22FD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92.05</w:t>
            </w:r>
          </w:p>
        </w:tc>
        <w:tc>
          <w:tcPr>
            <w:tcW w:w="1084" w:type="dxa"/>
            <w:noWrap/>
            <w:hideMark/>
          </w:tcPr>
          <w:p w14:paraId="1CF40DCB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23.07</w:t>
            </w:r>
          </w:p>
        </w:tc>
        <w:tc>
          <w:tcPr>
            <w:tcW w:w="962" w:type="dxa"/>
            <w:noWrap/>
            <w:hideMark/>
          </w:tcPr>
          <w:p w14:paraId="59C1DBF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5.84</w:t>
            </w:r>
          </w:p>
        </w:tc>
        <w:tc>
          <w:tcPr>
            <w:tcW w:w="1246" w:type="dxa"/>
            <w:noWrap/>
            <w:hideMark/>
          </w:tcPr>
          <w:p w14:paraId="7D208DE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8" w:type="dxa"/>
            <w:noWrap/>
            <w:hideMark/>
          </w:tcPr>
          <w:p w14:paraId="64F1152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.05(d86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90" w:type="dxa"/>
            <w:noWrap/>
            <w:hideMark/>
          </w:tcPr>
          <w:p w14:paraId="0FC5A6EE" w14:textId="3BF7F1A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1644F9" w:rsidRPr="001644F9" w14:paraId="5DBCDB3D" w14:textId="77777777" w:rsidTr="001644F9">
        <w:trPr>
          <w:trHeight w:val="312"/>
        </w:trPr>
        <w:tc>
          <w:tcPr>
            <w:tcW w:w="1129" w:type="dxa"/>
            <w:noWrap/>
            <w:hideMark/>
          </w:tcPr>
          <w:p w14:paraId="529878F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22</w:t>
            </w:r>
          </w:p>
        </w:tc>
        <w:tc>
          <w:tcPr>
            <w:tcW w:w="930" w:type="dxa"/>
            <w:noWrap/>
            <w:hideMark/>
          </w:tcPr>
          <w:p w14:paraId="3E664DBD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40" w:type="dxa"/>
            <w:noWrap/>
            <w:hideMark/>
          </w:tcPr>
          <w:p w14:paraId="75C11E9A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CBFFD13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59.46</w:t>
            </w:r>
          </w:p>
        </w:tc>
        <w:tc>
          <w:tcPr>
            <w:tcW w:w="1197" w:type="dxa"/>
            <w:noWrap/>
            <w:hideMark/>
          </w:tcPr>
          <w:p w14:paraId="3C5C709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59.13</w:t>
            </w:r>
          </w:p>
        </w:tc>
        <w:tc>
          <w:tcPr>
            <w:tcW w:w="1084" w:type="dxa"/>
            <w:noWrap/>
            <w:hideMark/>
          </w:tcPr>
          <w:p w14:paraId="4157E430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1736.35</w:t>
            </w:r>
          </w:p>
        </w:tc>
        <w:tc>
          <w:tcPr>
            <w:tcW w:w="1205" w:type="dxa"/>
            <w:noWrap/>
            <w:hideMark/>
          </w:tcPr>
          <w:p w14:paraId="63D9DA0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83.34</w:t>
            </w:r>
          </w:p>
        </w:tc>
        <w:tc>
          <w:tcPr>
            <w:tcW w:w="1084" w:type="dxa"/>
            <w:noWrap/>
            <w:hideMark/>
          </w:tcPr>
          <w:p w14:paraId="378E418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38.68</w:t>
            </w:r>
          </w:p>
        </w:tc>
        <w:tc>
          <w:tcPr>
            <w:tcW w:w="962" w:type="dxa"/>
            <w:noWrap/>
            <w:hideMark/>
          </w:tcPr>
          <w:p w14:paraId="6774524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1246" w:type="dxa"/>
            <w:noWrap/>
            <w:hideMark/>
          </w:tcPr>
          <w:p w14:paraId="748521CA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8.26</w:t>
            </w:r>
          </w:p>
        </w:tc>
        <w:tc>
          <w:tcPr>
            <w:tcW w:w="1408" w:type="dxa"/>
            <w:noWrap/>
            <w:hideMark/>
          </w:tcPr>
          <w:p w14:paraId="326E44D6" w14:textId="31FE59A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noWrap/>
            <w:hideMark/>
          </w:tcPr>
          <w:p w14:paraId="4B53825C" w14:textId="05C2282C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1644F9" w:rsidRPr="001644F9" w14:paraId="334F5C49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31338881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23</w:t>
            </w:r>
          </w:p>
        </w:tc>
        <w:tc>
          <w:tcPr>
            <w:tcW w:w="930" w:type="dxa"/>
            <w:noWrap/>
            <w:hideMark/>
          </w:tcPr>
          <w:p w14:paraId="2108926F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60E6706F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188" w:type="dxa"/>
            <w:noWrap/>
            <w:hideMark/>
          </w:tcPr>
          <w:p w14:paraId="03743070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1B72F190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84" w:type="dxa"/>
            <w:noWrap/>
            <w:hideMark/>
          </w:tcPr>
          <w:p w14:paraId="23A9CF9F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37.17</w:t>
            </w:r>
          </w:p>
        </w:tc>
        <w:tc>
          <w:tcPr>
            <w:tcW w:w="1205" w:type="dxa"/>
            <w:noWrap/>
            <w:hideMark/>
          </w:tcPr>
          <w:p w14:paraId="448EC3FA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46.49</w:t>
            </w:r>
          </w:p>
        </w:tc>
        <w:tc>
          <w:tcPr>
            <w:tcW w:w="1084" w:type="dxa"/>
            <w:noWrap/>
            <w:hideMark/>
          </w:tcPr>
          <w:p w14:paraId="3401370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309.6</w:t>
            </w:r>
          </w:p>
        </w:tc>
        <w:tc>
          <w:tcPr>
            <w:tcW w:w="962" w:type="dxa"/>
            <w:noWrap/>
            <w:hideMark/>
          </w:tcPr>
          <w:p w14:paraId="2DA8958E" w14:textId="048BE4EC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46" w:type="dxa"/>
            <w:noWrap/>
            <w:hideMark/>
          </w:tcPr>
          <w:p w14:paraId="377E4127" w14:textId="7CD38C25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408" w:type="dxa"/>
            <w:noWrap/>
            <w:hideMark/>
          </w:tcPr>
          <w:p w14:paraId="01964379" w14:textId="237B72C2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noWrap/>
            <w:hideMark/>
          </w:tcPr>
          <w:p w14:paraId="7CA72550" w14:textId="0391C011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1644F9" w:rsidRPr="001644F9" w14:paraId="1E910206" w14:textId="77777777" w:rsidTr="001644F9">
        <w:trPr>
          <w:trHeight w:val="343"/>
        </w:trPr>
        <w:tc>
          <w:tcPr>
            <w:tcW w:w="1129" w:type="dxa"/>
            <w:noWrap/>
            <w:hideMark/>
          </w:tcPr>
          <w:p w14:paraId="0694230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25</w:t>
            </w:r>
          </w:p>
        </w:tc>
        <w:tc>
          <w:tcPr>
            <w:tcW w:w="930" w:type="dxa"/>
            <w:noWrap/>
            <w:hideMark/>
          </w:tcPr>
          <w:p w14:paraId="7C109A7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24026F52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188" w:type="dxa"/>
            <w:noWrap/>
            <w:hideMark/>
          </w:tcPr>
          <w:p w14:paraId="0C75572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92.2</w:t>
            </w:r>
          </w:p>
        </w:tc>
        <w:tc>
          <w:tcPr>
            <w:tcW w:w="1197" w:type="dxa"/>
            <w:noWrap/>
            <w:hideMark/>
          </w:tcPr>
          <w:p w14:paraId="0C9D867B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458.64</w:t>
            </w:r>
          </w:p>
        </w:tc>
        <w:tc>
          <w:tcPr>
            <w:tcW w:w="1084" w:type="dxa"/>
            <w:noWrap/>
            <w:hideMark/>
          </w:tcPr>
          <w:p w14:paraId="123CD43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03.88</w:t>
            </w:r>
          </w:p>
        </w:tc>
        <w:tc>
          <w:tcPr>
            <w:tcW w:w="1205" w:type="dxa"/>
            <w:noWrap/>
            <w:hideMark/>
          </w:tcPr>
          <w:p w14:paraId="42A5BF9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365.15</w:t>
            </w:r>
          </w:p>
        </w:tc>
        <w:tc>
          <w:tcPr>
            <w:tcW w:w="1084" w:type="dxa"/>
            <w:noWrap/>
            <w:hideMark/>
          </w:tcPr>
          <w:p w14:paraId="6BB3982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962" w:type="dxa"/>
            <w:noWrap/>
            <w:hideMark/>
          </w:tcPr>
          <w:p w14:paraId="63E13F59" w14:textId="05D9E969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46" w:type="dxa"/>
            <w:noWrap/>
            <w:hideMark/>
          </w:tcPr>
          <w:p w14:paraId="53482D3F" w14:textId="5AB47102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408" w:type="dxa"/>
            <w:noWrap/>
            <w:hideMark/>
          </w:tcPr>
          <w:p w14:paraId="12FCA3A7" w14:textId="51EE532B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noWrap/>
            <w:hideMark/>
          </w:tcPr>
          <w:p w14:paraId="011F0860" w14:textId="09820AAB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1644F9" w:rsidRPr="001644F9" w14:paraId="1433394A" w14:textId="77777777" w:rsidTr="001644F9">
        <w:trPr>
          <w:trHeight w:val="312"/>
        </w:trPr>
        <w:tc>
          <w:tcPr>
            <w:tcW w:w="1129" w:type="dxa"/>
            <w:noWrap/>
            <w:hideMark/>
          </w:tcPr>
          <w:p w14:paraId="3C076E0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>F0126</w:t>
            </w:r>
          </w:p>
        </w:tc>
        <w:tc>
          <w:tcPr>
            <w:tcW w:w="930" w:type="dxa"/>
            <w:noWrap/>
            <w:hideMark/>
          </w:tcPr>
          <w:p w14:paraId="041503B0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40" w:type="dxa"/>
            <w:noWrap/>
            <w:hideMark/>
          </w:tcPr>
          <w:p w14:paraId="353B1968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188" w:type="dxa"/>
            <w:noWrap/>
            <w:hideMark/>
          </w:tcPr>
          <w:p w14:paraId="374A738A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356.90 </w:t>
            </w:r>
          </w:p>
        </w:tc>
        <w:tc>
          <w:tcPr>
            <w:tcW w:w="1197" w:type="dxa"/>
            <w:noWrap/>
            <w:hideMark/>
          </w:tcPr>
          <w:p w14:paraId="3E3F36EC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767.52 </w:t>
            </w:r>
          </w:p>
        </w:tc>
        <w:tc>
          <w:tcPr>
            <w:tcW w:w="1084" w:type="dxa"/>
            <w:noWrap/>
            <w:hideMark/>
          </w:tcPr>
          <w:p w14:paraId="1A2AC1A5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2864.64 </w:t>
            </w:r>
          </w:p>
        </w:tc>
        <w:tc>
          <w:tcPr>
            <w:tcW w:w="1205" w:type="dxa"/>
            <w:noWrap/>
            <w:hideMark/>
          </w:tcPr>
          <w:p w14:paraId="75539C79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1443.03 </w:t>
            </w:r>
          </w:p>
        </w:tc>
        <w:tc>
          <w:tcPr>
            <w:tcW w:w="1084" w:type="dxa"/>
            <w:noWrap/>
            <w:hideMark/>
          </w:tcPr>
          <w:p w14:paraId="23A6BD61" w14:textId="77777777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528.84 </w:t>
            </w:r>
          </w:p>
        </w:tc>
        <w:tc>
          <w:tcPr>
            <w:tcW w:w="962" w:type="dxa"/>
            <w:noWrap/>
            <w:hideMark/>
          </w:tcPr>
          <w:p w14:paraId="4EBBE99C" w14:textId="13DC130D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46" w:type="dxa"/>
            <w:noWrap/>
            <w:hideMark/>
          </w:tcPr>
          <w:p w14:paraId="19FDE86E" w14:textId="57604672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408" w:type="dxa"/>
            <w:noWrap/>
            <w:hideMark/>
          </w:tcPr>
          <w:p w14:paraId="3CCA86DF" w14:textId="3EF97888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noWrap/>
            <w:hideMark/>
          </w:tcPr>
          <w:p w14:paraId="40A4FAB8" w14:textId="5CE00854" w:rsidR="001644F9" w:rsidRPr="001644F9" w:rsidRDefault="001644F9" w:rsidP="001644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1644F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78C5EA3D" w14:textId="37ABB514" w:rsidR="001644F9" w:rsidRDefault="001644F9" w:rsidP="00E87A4A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4. Changes of CAR-T cells in the blood of patients over time</w:t>
      </w:r>
    </w:p>
    <w:p w14:paraId="0C1FB7CD" w14:textId="77777777" w:rsidR="00284701" w:rsidRDefault="001644F9" w:rsidP="00E87A4A">
      <w:pPr>
        <w:widowControl/>
        <w:jc w:val="center"/>
        <w:rPr>
          <w:rFonts w:ascii="Times New Roman" w:hAnsi="Times New Roman" w:cs="Times New Roman"/>
          <w:sz w:val="18"/>
          <w:szCs w:val="18"/>
        </w:rPr>
        <w:sectPr w:rsidR="00284701" w:rsidSect="001644F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644F9">
        <w:rPr>
          <w:rFonts w:ascii="Times New Roman" w:hAnsi="Times New Roman" w:cs="Times New Roman"/>
          <w:sz w:val="18"/>
          <w:szCs w:val="18"/>
        </w:rPr>
        <w:t>(</w:t>
      </w:r>
      <w:bookmarkStart w:id="1" w:name="OLE_LINK12"/>
      <w:bookmarkStart w:id="2" w:name="OLE_LINK13"/>
      <w:r w:rsidRPr="001644F9">
        <w:rPr>
          <w:rFonts w:ascii="Times New Roman" w:hAnsi="Times New Roman" w:cs="Times New Roman"/>
          <w:sz w:val="18"/>
          <w:szCs w:val="18"/>
        </w:rPr>
        <w:t>CAR-T cell number in blood,10^5/L</w:t>
      </w:r>
      <w:bookmarkEnd w:id="1"/>
      <w:bookmarkEnd w:id="2"/>
      <w:r w:rsidRPr="001644F9">
        <w:rPr>
          <w:rFonts w:ascii="Times New Roman" w:hAnsi="Times New Roman" w:cs="Times New Roman"/>
          <w:sz w:val="18"/>
          <w:szCs w:val="18"/>
        </w:rPr>
        <w:t xml:space="preserve">; </w:t>
      </w:r>
      <w:r w:rsidRPr="000D0319">
        <w:rPr>
          <w:rFonts w:ascii="Times New Roman" w:hAnsi="Times New Roman" w:cs="Times New Roman"/>
          <w:sz w:val="18"/>
          <w:szCs w:val="18"/>
        </w:rPr>
        <w:t xml:space="preserve">"/" means </w:t>
      </w:r>
      <w:r>
        <w:rPr>
          <w:rFonts w:ascii="Times New Roman" w:hAnsi="Times New Roman" w:cs="Times New Roman"/>
          <w:sz w:val="18"/>
          <w:szCs w:val="18"/>
        </w:rPr>
        <w:t>no detect</w:t>
      </w:r>
      <w:r w:rsidRPr="001644F9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1292"/>
        <w:gridCol w:w="1110"/>
        <w:gridCol w:w="1952"/>
        <w:gridCol w:w="970"/>
      </w:tblGrid>
      <w:tr w:rsidR="005732E0" w:rsidRPr="00284701" w14:paraId="68E0987E" w14:textId="6D12E55E" w:rsidTr="005732E0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5D2A4041" w14:textId="77777777" w:rsidR="005732E0" w:rsidRPr="00284701" w:rsidRDefault="005732E0" w:rsidP="009311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57213983"/>
            <w:r w:rsidRPr="002847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ient NO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7B08C6" w14:textId="204B2C5D" w:rsidR="005732E0" w:rsidRPr="00504274" w:rsidRDefault="005732E0" w:rsidP="002847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D1732">
              <w:rPr>
                <w:rFonts w:ascii="Times New Roman" w:hAnsi="Times New Roman" w:cs="Times New Roman"/>
                <w:sz w:val="18"/>
                <w:szCs w:val="18"/>
              </w:rPr>
              <w:t>Transfection efficiency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495F74E" w14:textId="0A80D735" w:rsidR="005732E0" w:rsidRPr="00504274" w:rsidRDefault="005732E0" w:rsidP="009311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D1732">
              <w:rPr>
                <w:rFonts w:ascii="Times New Roman" w:hAnsi="Times New Roman" w:cs="Times New Roman"/>
                <w:sz w:val="18"/>
                <w:szCs w:val="18"/>
              </w:rPr>
              <w:t>Cell viability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6C18526" w14:textId="67CD933A" w:rsidR="005732E0" w:rsidRPr="00504274" w:rsidRDefault="005732E0" w:rsidP="009311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D173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D1732">
              <w:rPr>
                <w:rFonts w:ascii="Times New Roman" w:hAnsi="Times New Roman" w:cs="Times New Roman"/>
                <w:sz w:val="18"/>
                <w:szCs w:val="18"/>
              </w:rPr>
              <w:t>D4:CD8</w:t>
            </w:r>
          </w:p>
        </w:tc>
        <w:tc>
          <w:tcPr>
            <w:tcW w:w="1952" w:type="dxa"/>
            <w:noWrap/>
            <w:hideMark/>
          </w:tcPr>
          <w:p w14:paraId="38EFF6EC" w14:textId="283C276F" w:rsidR="005732E0" w:rsidRPr="00284701" w:rsidRDefault="005732E0" w:rsidP="009311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701">
              <w:rPr>
                <w:rFonts w:ascii="Times New Roman" w:hAnsi="Times New Roman" w:cs="Times New Roman"/>
                <w:sz w:val="18"/>
                <w:szCs w:val="18"/>
              </w:rPr>
              <w:t>Peak</w:t>
            </w:r>
          </w:p>
        </w:tc>
        <w:tc>
          <w:tcPr>
            <w:tcW w:w="970" w:type="dxa"/>
          </w:tcPr>
          <w:p w14:paraId="08F64734" w14:textId="2BFF8C6C" w:rsidR="005732E0" w:rsidRPr="00284701" w:rsidRDefault="005732E0" w:rsidP="009311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32">
              <w:rPr>
                <w:rFonts w:ascii="Times New Roman" w:hAnsi="Times New Roman" w:cs="Times New Roman"/>
                <w:sz w:val="18"/>
                <w:szCs w:val="18"/>
              </w:rPr>
              <w:t>Peak day</w:t>
            </w:r>
          </w:p>
        </w:tc>
      </w:tr>
      <w:tr w:rsidR="005732E0" w:rsidRPr="005732E0" w14:paraId="04343762" w14:textId="6B1659B3" w:rsidTr="005732E0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B471509" w14:textId="77777777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B39B3" w14:textId="44C2C45D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4.10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D49F2" w14:textId="07F363CE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.0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C1047E" w14:textId="183D4002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40FEA607" w14:textId="691DC2A4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1170.18</w:t>
            </w:r>
          </w:p>
        </w:tc>
        <w:tc>
          <w:tcPr>
            <w:tcW w:w="970" w:type="dxa"/>
          </w:tcPr>
          <w:p w14:paraId="537C10A0" w14:textId="486EF129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</w:p>
        </w:tc>
      </w:tr>
      <w:tr w:rsidR="005732E0" w:rsidRPr="005732E0" w14:paraId="7CD1599F" w14:textId="5996B9D8" w:rsidTr="005732E0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623D6019" w14:textId="77777777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A5547" w14:textId="7EF4002B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6.72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01F7D" w14:textId="1F4896CD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.8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B1BC76" w14:textId="5E9A8BC0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952" w:type="dxa"/>
            <w:noWrap/>
            <w:hideMark/>
          </w:tcPr>
          <w:p w14:paraId="679C9372" w14:textId="48D6135D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1554.95</w:t>
            </w:r>
          </w:p>
        </w:tc>
        <w:tc>
          <w:tcPr>
            <w:tcW w:w="970" w:type="dxa"/>
          </w:tcPr>
          <w:p w14:paraId="066466A5" w14:textId="5B973CC4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</w:tr>
      <w:tr w:rsidR="005732E0" w:rsidRPr="005732E0" w14:paraId="09A6ABDE" w14:textId="54C26CE1" w:rsidTr="005732E0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6682778" w14:textId="77777777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509B6" w14:textId="71B77066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7.80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FCF56" w14:textId="3ECDFC75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3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93B539" w14:textId="3BF4E271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952" w:type="dxa"/>
            <w:noWrap/>
            <w:hideMark/>
          </w:tcPr>
          <w:p w14:paraId="64BEE010" w14:textId="5897E75D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6924.61</w:t>
            </w:r>
          </w:p>
        </w:tc>
        <w:tc>
          <w:tcPr>
            <w:tcW w:w="970" w:type="dxa"/>
          </w:tcPr>
          <w:p w14:paraId="41D7E2A2" w14:textId="1446D8C4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</w:tr>
      <w:tr w:rsidR="005732E0" w:rsidRPr="005732E0" w14:paraId="3764E2EA" w14:textId="121E341A" w:rsidTr="005732E0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5A1C2642" w14:textId="77777777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2994F" w14:textId="255FDFC9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3.27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2106D" w14:textId="7F5AE101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1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BACDA0" w14:textId="59E1D841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952" w:type="dxa"/>
            <w:noWrap/>
            <w:hideMark/>
          </w:tcPr>
          <w:p w14:paraId="04F49E2D" w14:textId="7B9C2EC2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9656</w:t>
            </w:r>
          </w:p>
        </w:tc>
        <w:tc>
          <w:tcPr>
            <w:tcW w:w="970" w:type="dxa"/>
          </w:tcPr>
          <w:p w14:paraId="2BC1755B" w14:textId="17E875C2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21</w:t>
            </w:r>
          </w:p>
        </w:tc>
      </w:tr>
      <w:tr w:rsidR="005732E0" w:rsidRPr="005732E0" w14:paraId="62C9A8BB" w14:textId="37BFE878" w:rsidTr="005732E0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461F82F" w14:textId="77777777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7C1BB" w14:textId="6A18D6B1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2.82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AB387" w14:textId="5C76CEA9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.9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A0C025" w14:textId="43AD0522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952" w:type="dxa"/>
            <w:noWrap/>
            <w:hideMark/>
          </w:tcPr>
          <w:p w14:paraId="2D7B005D" w14:textId="666F446C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32.6</w:t>
            </w:r>
          </w:p>
        </w:tc>
        <w:tc>
          <w:tcPr>
            <w:tcW w:w="970" w:type="dxa"/>
          </w:tcPr>
          <w:p w14:paraId="58461736" w14:textId="5D7AB98D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28</w:t>
            </w:r>
          </w:p>
        </w:tc>
      </w:tr>
      <w:tr w:rsidR="005732E0" w:rsidRPr="005732E0" w14:paraId="70A5A2DC" w14:textId="13F567BC" w:rsidTr="009544E3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6D5AE992" w14:textId="77777777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68D49" w14:textId="55F138BD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2.36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58833" w14:textId="54E3076E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.0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13FD4F" w14:textId="32B63B81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952" w:type="dxa"/>
            <w:noWrap/>
            <w:hideMark/>
          </w:tcPr>
          <w:p w14:paraId="53BF657F" w14:textId="12F82E46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956.92</w:t>
            </w:r>
          </w:p>
        </w:tc>
        <w:tc>
          <w:tcPr>
            <w:tcW w:w="970" w:type="dxa"/>
          </w:tcPr>
          <w:p w14:paraId="4899471A" w14:textId="0912620E" w:rsidR="005732E0" w:rsidRPr="005732E0" w:rsidRDefault="005732E0" w:rsidP="005732E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</w:tr>
      <w:tr w:rsidR="009544E3" w:rsidRPr="005732E0" w14:paraId="7B829535" w14:textId="3B4985F0" w:rsidTr="009544E3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1D65B714" w14:textId="77777777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557BF" w14:textId="42137F33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25.92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968C96" w14:textId="6FE583BD" w:rsidR="009544E3" w:rsidRPr="009544E3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4E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7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43CE57" w14:textId="1916D92F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952" w:type="dxa"/>
            <w:noWrap/>
            <w:hideMark/>
          </w:tcPr>
          <w:p w14:paraId="622D3622" w14:textId="57E99D49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600.48</w:t>
            </w:r>
          </w:p>
        </w:tc>
        <w:tc>
          <w:tcPr>
            <w:tcW w:w="970" w:type="dxa"/>
          </w:tcPr>
          <w:p w14:paraId="0EA42BB2" w14:textId="7450D46D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</w:tr>
      <w:tr w:rsidR="009544E3" w:rsidRPr="005732E0" w14:paraId="41BF3203" w14:textId="4B2D0788" w:rsidTr="009544E3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5BA310CE" w14:textId="77777777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F292C" w14:textId="010394C8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23.86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9C07C0" w14:textId="52FBD6D4" w:rsidR="009544E3" w:rsidRPr="009544E3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4E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7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56B56F" w14:textId="569C05EC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952" w:type="dxa"/>
            <w:noWrap/>
            <w:hideMark/>
          </w:tcPr>
          <w:p w14:paraId="19C8A719" w14:textId="1C4FAAC3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9645.9</w:t>
            </w:r>
          </w:p>
        </w:tc>
        <w:tc>
          <w:tcPr>
            <w:tcW w:w="970" w:type="dxa"/>
          </w:tcPr>
          <w:p w14:paraId="1986CB45" w14:textId="7A242DF6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</w:tr>
      <w:tr w:rsidR="009544E3" w:rsidRPr="005732E0" w14:paraId="033F0EC1" w14:textId="6330C7E4" w:rsidTr="009544E3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5EEE8550" w14:textId="77777777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0DBE7" w14:textId="016F7A8D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46.09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52427F" w14:textId="226D75E2" w:rsidR="009544E3" w:rsidRPr="009544E3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4E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.9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258315" w14:textId="0EE22280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952" w:type="dxa"/>
            <w:noWrap/>
            <w:hideMark/>
          </w:tcPr>
          <w:p w14:paraId="7F7D414C" w14:textId="147B3ED1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483.93</w:t>
            </w:r>
          </w:p>
        </w:tc>
        <w:tc>
          <w:tcPr>
            <w:tcW w:w="970" w:type="dxa"/>
          </w:tcPr>
          <w:p w14:paraId="61716E03" w14:textId="0E52D762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</w:tr>
      <w:tr w:rsidR="009544E3" w:rsidRPr="005732E0" w14:paraId="5E338645" w14:textId="5796506A" w:rsidTr="009544E3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2525A542" w14:textId="77777777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9C04C" w14:textId="2CBD280D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42.88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2132A7" w14:textId="5C502409" w:rsidR="009544E3" w:rsidRPr="009544E3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4E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.7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8B21E2" w14:textId="32CDCC3E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952" w:type="dxa"/>
            <w:noWrap/>
            <w:hideMark/>
          </w:tcPr>
          <w:p w14:paraId="30418FB9" w14:textId="5522AE72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736.35</w:t>
            </w:r>
          </w:p>
        </w:tc>
        <w:tc>
          <w:tcPr>
            <w:tcW w:w="970" w:type="dxa"/>
          </w:tcPr>
          <w:p w14:paraId="3C97DEDB" w14:textId="5618AFD3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14</w:t>
            </w:r>
          </w:p>
        </w:tc>
      </w:tr>
      <w:tr w:rsidR="009544E3" w:rsidRPr="005732E0" w14:paraId="03B12A72" w14:textId="294D4410" w:rsidTr="009544E3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79B2EBA4" w14:textId="77777777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32973" w14:textId="6FB63BDE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22.48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820CE6" w14:textId="09834B4F" w:rsidR="009544E3" w:rsidRPr="009544E3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4E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.6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B42CD4" w14:textId="40A0F920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952" w:type="dxa"/>
            <w:noWrap/>
            <w:hideMark/>
          </w:tcPr>
          <w:p w14:paraId="6006E5F7" w14:textId="2A9FA61B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446.49</w:t>
            </w:r>
          </w:p>
        </w:tc>
        <w:tc>
          <w:tcPr>
            <w:tcW w:w="970" w:type="dxa"/>
          </w:tcPr>
          <w:p w14:paraId="1438DEC0" w14:textId="78218D24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21</w:t>
            </w:r>
          </w:p>
        </w:tc>
      </w:tr>
      <w:tr w:rsidR="009544E3" w:rsidRPr="005732E0" w14:paraId="613F1FE1" w14:textId="64C6236B" w:rsidTr="009544E3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EB6189A" w14:textId="77777777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B0974" w14:textId="3D23AD98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42.82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85512C" w14:textId="0CECC79B" w:rsidR="009544E3" w:rsidRPr="009544E3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4E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0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450429" w14:textId="6A35D04F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952" w:type="dxa"/>
            <w:noWrap/>
            <w:hideMark/>
          </w:tcPr>
          <w:p w14:paraId="6ADAA6D5" w14:textId="2028A4BF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603.88</w:t>
            </w:r>
          </w:p>
        </w:tc>
        <w:tc>
          <w:tcPr>
            <w:tcW w:w="970" w:type="dxa"/>
          </w:tcPr>
          <w:p w14:paraId="2049BE81" w14:textId="73D0BD86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14</w:t>
            </w:r>
          </w:p>
        </w:tc>
      </w:tr>
      <w:tr w:rsidR="009544E3" w:rsidRPr="005732E0" w14:paraId="27F54DF7" w14:textId="481E0D4A" w:rsidTr="009544E3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DB6E729" w14:textId="77777777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F01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BF847" w14:textId="1CC77EB5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37.56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1FEEF3" w14:textId="72B237BC" w:rsidR="009544E3" w:rsidRPr="009544E3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4E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20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CDB4A4" w14:textId="6E87E317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952" w:type="dxa"/>
            <w:noWrap/>
            <w:hideMark/>
          </w:tcPr>
          <w:p w14:paraId="7CCEE35C" w14:textId="3CBD6B64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2864.64</w:t>
            </w:r>
          </w:p>
        </w:tc>
        <w:tc>
          <w:tcPr>
            <w:tcW w:w="970" w:type="dxa"/>
          </w:tcPr>
          <w:p w14:paraId="43F0B317" w14:textId="682EABBF" w:rsidR="009544E3" w:rsidRPr="005732E0" w:rsidRDefault="009544E3" w:rsidP="009544E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2E0">
              <w:rPr>
                <w:rFonts w:ascii="Times New Roman" w:hAnsi="Times New Roman" w:cs="Times New Roman"/>
                <w:sz w:val="18"/>
                <w:szCs w:val="18"/>
              </w:rPr>
              <w:t>D14</w:t>
            </w:r>
          </w:p>
        </w:tc>
      </w:tr>
    </w:tbl>
    <w:bookmarkEnd w:id="3"/>
    <w:p w14:paraId="52157673" w14:textId="514E92D6" w:rsidR="00284701" w:rsidRPr="001D1732" w:rsidRDefault="00284701" w:rsidP="00284701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1D1732">
        <w:rPr>
          <w:rFonts w:ascii="Times New Roman" w:hAnsi="Times New Roman" w:cs="Times New Roman"/>
          <w:b/>
          <w:bCs/>
          <w:szCs w:val="21"/>
        </w:rPr>
        <w:t>Table</w:t>
      </w:r>
      <w:r w:rsidR="000A3C49" w:rsidRPr="001D173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D1732">
        <w:rPr>
          <w:rFonts w:ascii="Times New Roman" w:hAnsi="Times New Roman" w:cs="Times New Roman"/>
          <w:b/>
          <w:bCs/>
          <w:szCs w:val="21"/>
        </w:rPr>
        <w:t>5. CAR-T peak in the blood of patients during the therapy</w:t>
      </w:r>
    </w:p>
    <w:p w14:paraId="6A67732D" w14:textId="75512FD4" w:rsidR="00284701" w:rsidRPr="00284701" w:rsidRDefault="00284701" w:rsidP="00284701">
      <w:pPr>
        <w:widowControl/>
        <w:jc w:val="center"/>
        <w:rPr>
          <w:rFonts w:ascii="Times New Roman" w:hAnsi="Times New Roman" w:cs="Times New Roman"/>
          <w:b/>
          <w:bCs/>
        </w:rPr>
      </w:pPr>
      <w:r w:rsidRPr="00284701">
        <w:rPr>
          <w:rFonts w:ascii="Times New Roman" w:hAnsi="Times New Roman" w:cs="Times New Roman"/>
          <w:sz w:val="18"/>
          <w:szCs w:val="18"/>
        </w:rPr>
        <w:t>(</w:t>
      </w:r>
      <w:r w:rsidRPr="001644F9">
        <w:rPr>
          <w:rFonts w:ascii="Times New Roman" w:hAnsi="Times New Roman" w:cs="Times New Roman"/>
          <w:sz w:val="18"/>
          <w:szCs w:val="18"/>
        </w:rPr>
        <w:t>CAR-T cell number ,10^5/L</w:t>
      </w:r>
      <w:r w:rsidRPr="00284701">
        <w:rPr>
          <w:rFonts w:ascii="Times New Roman" w:hAnsi="Times New Roman" w:cs="Times New Roman"/>
          <w:sz w:val="18"/>
          <w:szCs w:val="18"/>
        </w:rPr>
        <w:t>)</w:t>
      </w:r>
    </w:p>
    <w:p w14:paraId="433BCE85" w14:textId="1CF58954" w:rsidR="005D645A" w:rsidRDefault="005D645A" w:rsidP="00E87A4A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14:paraId="12A2142A" w14:textId="6EEC4F05" w:rsidR="00093A7C" w:rsidRDefault="00093A7C" w:rsidP="00E87A4A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14:paraId="3B2F1EF1" w14:textId="7708F612" w:rsidR="00093A7C" w:rsidRPr="001C4ABF" w:rsidRDefault="00093A7C" w:rsidP="007279E5">
      <w:pPr>
        <w:pStyle w:val="aa"/>
        <w:shd w:val="clear" w:color="auto" w:fill="FFFFFF"/>
        <w:spacing w:line="360" w:lineRule="auto"/>
        <w:rPr>
          <w:rFonts w:ascii="Times New Roman" w:eastAsiaTheme="minorEastAsia" w:hAnsi="Times New Roman" w:cs="Times New Roman" w:hint="eastAsia"/>
          <w:b/>
          <w:bCs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2405"/>
        <w:gridCol w:w="5103"/>
        <w:gridCol w:w="1559"/>
      </w:tblGrid>
      <w:tr w:rsidR="00093A7C" w14:paraId="38A5B5DF" w14:textId="77777777" w:rsidTr="00093A7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9C2E602" w14:textId="77777777" w:rsidR="00093A7C" w:rsidRDefault="00093A7C" w:rsidP="00093A7C">
            <w:pPr>
              <w:pStyle w:val="aa"/>
              <w:spacing w:line="360" w:lineRule="auto"/>
              <w:ind w:firstLineChars="50" w:firstLine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-T </w:t>
            </w: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imer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4FEA820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quence(5’-3’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84C5D2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ze(bp)</w:t>
            </w:r>
          </w:p>
        </w:tc>
      </w:tr>
      <w:tr w:rsidR="00093A7C" w14:paraId="0748E0C5" w14:textId="77777777" w:rsidTr="00093A7C">
        <w:tc>
          <w:tcPr>
            <w:tcW w:w="2405" w:type="dxa"/>
            <w:tcBorders>
              <w:top w:val="single" w:sz="4" w:space="0" w:color="auto"/>
            </w:tcBorders>
          </w:tcPr>
          <w:p w14:paraId="483F08C6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 w:rsidRPr="003163AF">
              <w:rPr>
                <w:rFonts w:ascii="Times New Roman" w:hAnsi="Times New Roman"/>
              </w:rPr>
              <w:t>WF Primer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54068D3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 w:rsidRPr="003163AF">
              <w:rPr>
                <w:rFonts w:ascii="Times New Roman" w:hAnsi="Times New Roman"/>
              </w:rPr>
              <w:t>GGCTTTCATTTTCTCCTCCTTGT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0238C7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093A7C" w14:paraId="30F5D16F" w14:textId="77777777" w:rsidTr="00093A7C">
        <w:tc>
          <w:tcPr>
            <w:tcW w:w="2405" w:type="dxa"/>
          </w:tcPr>
          <w:p w14:paraId="11E39B12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 w:rsidRPr="003163AF">
              <w:rPr>
                <w:rFonts w:ascii="Times New Roman" w:hAnsi="Times New Roman"/>
              </w:rPr>
              <w:t>WR Primer</w:t>
            </w:r>
          </w:p>
        </w:tc>
        <w:tc>
          <w:tcPr>
            <w:tcW w:w="5103" w:type="dxa"/>
          </w:tcPr>
          <w:p w14:paraId="63C0C02B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 w:rsidRPr="003163AF">
              <w:rPr>
                <w:rFonts w:ascii="Times New Roman" w:hAnsi="Times New Roman"/>
              </w:rPr>
              <w:t>CGGGCCACAACTCCTCATAA</w:t>
            </w:r>
          </w:p>
        </w:tc>
        <w:tc>
          <w:tcPr>
            <w:tcW w:w="1559" w:type="dxa"/>
          </w:tcPr>
          <w:p w14:paraId="74991CE1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093A7C" w14:paraId="31399150" w14:textId="77777777" w:rsidTr="00093A7C">
        <w:tc>
          <w:tcPr>
            <w:tcW w:w="2405" w:type="dxa"/>
            <w:tcBorders>
              <w:bottom w:val="single" w:sz="4" w:space="0" w:color="auto"/>
            </w:tcBorders>
          </w:tcPr>
          <w:p w14:paraId="6170662A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ob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00C471B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 w:rsidRPr="003163AF">
              <w:rPr>
                <w:rFonts w:ascii="Times New Roman" w:hAnsi="Times New Roman"/>
              </w:rPr>
              <w:t>FAM-ATCCTGGTTGCTGTCTC-MGBNFQ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109539" w14:textId="77777777" w:rsidR="00093A7C" w:rsidRDefault="00093A7C" w:rsidP="00093A7C">
            <w:pPr>
              <w:pStyle w:val="aa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7</w:t>
            </w:r>
          </w:p>
        </w:tc>
      </w:tr>
    </w:tbl>
    <w:p w14:paraId="22259948" w14:textId="0C3BEAD9" w:rsidR="002E3065" w:rsidRPr="00504274" w:rsidRDefault="00093A7C" w:rsidP="00504274">
      <w:pPr>
        <w:widowControl/>
        <w:jc w:val="center"/>
        <w:rPr>
          <w:rFonts w:ascii="Times New Roman" w:hAnsi="Times New Roman" w:cs="Times New Roman"/>
          <w:b/>
          <w:bCs/>
        </w:rPr>
      </w:pPr>
      <w:r w:rsidRPr="001D1732">
        <w:rPr>
          <w:rFonts w:ascii="Times New Roman" w:hAnsi="Times New Roman" w:cs="Times New Roman"/>
          <w:b/>
          <w:bCs/>
        </w:rPr>
        <w:t>Table 6. Sequences of primers and probes for CAR-T detection</w:t>
      </w:r>
    </w:p>
    <w:sectPr w:rsidR="002E3065" w:rsidRPr="00504274" w:rsidSect="00284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880B5" w14:textId="77777777" w:rsidR="00E93AA7" w:rsidRDefault="00E93AA7" w:rsidP="00F70713">
      <w:r>
        <w:separator/>
      </w:r>
    </w:p>
  </w:endnote>
  <w:endnote w:type="continuationSeparator" w:id="0">
    <w:p w14:paraId="14F970DE" w14:textId="77777777" w:rsidR="00E93AA7" w:rsidRDefault="00E93AA7" w:rsidP="00F70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84112" w14:textId="77777777" w:rsidR="00E93AA7" w:rsidRDefault="00E93AA7" w:rsidP="00F70713">
      <w:r>
        <w:separator/>
      </w:r>
    </w:p>
  </w:footnote>
  <w:footnote w:type="continuationSeparator" w:id="0">
    <w:p w14:paraId="26BD8CA4" w14:textId="77777777" w:rsidR="00E93AA7" w:rsidRDefault="00E93AA7" w:rsidP="00F70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83"/>
    <w:rsid w:val="0001635F"/>
    <w:rsid w:val="00093A7C"/>
    <w:rsid w:val="000A3C49"/>
    <w:rsid w:val="000D0319"/>
    <w:rsid w:val="000E3924"/>
    <w:rsid w:val="001644F9"/>
    <w:rsid w:val="001D1732"/>
    <w:rsid w:val="001D64EF"/>
    <w:rsid w:val="00284701"/>
    <w:rsid w:val="002A2934"/>
    <w:rsid w:val="002B0507"/>
    <w:rsid w:val="002B5493"/>
    <w:rsid w:val="002E3065"/>
    <w:rsid w:val="003A0A08"/>
    <w:rsid w:val="004A0A16"/>
    <w:rsid w:val="004C7A9E"/>
    <w:rsid w:val="004D6061"/>
    <w:rsid w:val="005005D4"/>
    <w:rsid w:val="00504274"/>
    <w:rsid w:val="00523EA0"/>
    <w:rsid w:val="005732E0"/>
    <w:rsid w:val="0057677C"/>
    <w:rsid w:val="005838DE"/>
    <w:rsid w:val="005D645A"/>
    <w:rsid w:val="007279E5"/>
    <w:rsid w:val="007957BF"/>
    <w:rsid w:val="0082624C"/>
    <w:rsid w:val="008A4F4A"/>
    <w:rsid w:val="0093116C"/>
    <w:rsid w:val="009544E3"/>
    <w:rsid w:val="009856ED"/>
    <w:rsid w:val="009D23DE"/>
    <w:rsid w:val="00A1090F"/>
    <w:rsid w:val="00A57483"/>
    <w:rsid w:val="00AB18A4"/>
    <w:rsid w:val="00E12BBB"/>
    <w:rsid w:val="00E87A4A"/>
    <w:rsid w:val="00E93AA7"/>
    <w:rsid w:val="00E95925"/>
    <w:rsid w:val="00F7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EF18"/>
  <w15:chartTrackingRefBased/>
  <w15:docId w15:val="{74A55676-2599-489D-AF41-14B7559C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7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713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F7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qFormat/>
    <w:rsid w:val="00F7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93A7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93A7C"/>
    <w:rPr>
      <w:sz w:val="18"/>
      <w:szCs w:val="18"/>
    </w:rPr>
  </w:style>
  <w:style w:type="paragraph" w:styleId="aa">
    <w:name w:val="Normal (Web)"/>
    <w:basedOn w:val="a"/>
    <w:uiPriority w:val="99"/>
    <w:unhideWhenUsed/>
    <w:rsid w:val="00093A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1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A2402-0645-4AF2-8278-28DC2DCE6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47</Words>
  <Characters>7110</Characters>
  <Application>Microsoft Office Word</Application>
  <DocSecurity>0</DocSecurity>
  <Lines>59</Lines>
  <Paragraphs>16</Paragraphs>
  <ScaleCrop>false</ScaleCrop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2-03T00:46:00Z</dcterms:created>
  <dcterms:modified xsi:type="dcterms:W3CDTF">2021-02-02T01:30:00Z</dcterms:modified>
</cp:coreProperties>
</file>